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03487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 xml:space="preserve">Questionnaire </w:t>
      </w:r>
    </w:p>
    <w:p w14:paraId="47CBE853" w14:textId="77777777" w:rsidR="00E83ABC" w:rsidRPr="004D5636" w:rsidRDefault="00E83ABC" w:rsidP="00E83ABC">
      <w:pPr>
        <w:rPr>
          <w:rFonts w:eastAsiaTheme="minorEastAsia"/>
        </w:rPr>
      </w:pPr>
    </w:p>
    <w:p w14:paraId="749C9B5B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 xml:space="preserve">Knowledge and </w:t>
      </w:r>
      <w:r>
        <w:rPr>
          <w:rFonts w:eastAsiaTheme="minorEastAsia"/>
          <w:b/>
          <w:bCs/>
        </w:rPr>
        <w:t>a</w:t>
      </w:r>
      <w:r w:rsidRPr="004D5636">
        <w:rPr>
          <w:rFonts w:eastAsiaTheme="minorEastAsia"/>
          <w:b/>
          <w:bCs/>
        </w:rPr>
        <w:t>ttitudes:</w:t>
      </w:r>
    </w:p>
    <w:p w14:paraId="3700DEC8" w14:textId="77777777" w:rsidR="00E83ABC" w:rsidRPr="004D5636" w:rsidRDefault="00E83ABC" w:rsidP="00E83ABC">
      <w:pPr>
        <w:rPr>
          <w:rFonts w:eastAsiaTheme="minorEastAsia"/>
        </w:rPr>
      </w:pPr>
    </w:p>
    <w:p w14:paraId="376F67B6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View</w:t>
      </w:r>
      <w:r>
        <w:rPr>
          <w:rFonts w:eastAsiaTheme="minorEastAsia"/>
        </w:rPr>
        <w:t>s on organ</w:t>
      </w:r>
      <w:r w:rsidRPr="004D5636">
        <w:rPr>
          <w:rFonts w:eastAsiaTheme="minorEastAsia"/>
        </w:rPr>
        <w:t xml:space="preserve"> </w:t>
      </w:r>
      <w:r>
        <w:rPr>
          <w:rFonts w:eastAsiaTheme="minorEastAsia"/>
        </w:rPr>
        <w:t>d</w:t>
      </w:r>
      <w:r w:rsidRPr="004D5636">
        <w:rPr>
          <w:rFonts w:eastAsiaTheme="minorEastAsia"/>
        </w:rPr>
        <w:t>onation</w:t>
      </w:r>
    </w:p>
    <w:p w14:paraId="47EA8EC7" w14:textId="77777777" w:rsidR="00E83ABC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Which of these statements best describe your views on organ donation as a medical treatment?</w:t>
      </w:r>
    </w:p>
    <w:p w14:paraId="0C744415" w14:textId="77777777" w:rsidR="00E83ABC" w:rsidRPr="004D5636" w:rsidRDefault="00E83ABC" w:rsidP="00E83ABC">
      <w:pPr>
        <w:rPr>
          <w:rFonts w:eastAsiaTheme="minorEastAsia"/>
        </w:rPr>
      </w:pPr>
    </w:p>
    <w:p w14:paraId="6364A0A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strongly support organ donation in principle</w:t>
      </w:r>
    </w:p>
    <w:p w14:paraId="267454B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support organ donation in principle</w:t>
      </w:r>
    </w:p>
    <w:p w14:paraId="57E33B8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neither support nor oppose organ donation in principle</w:t>
      </w:r>
    </w:p>
    <w:p w14:paraId="436FDA0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oppose organ donation in principle</w:t>
      </w:r>
    </w:p>
    <w:p w14:paraId="350CF20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strongly oppose organ donation in principle</w:t>
      </w:r>
    </w:p>
    <w:p w14:paraId="4CAEA195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 am n</w:t>
      </w:r>
      <w:r w:rsidRPr="004D5636">
        <w:rPr>
          <w:rFonts w:eastAsiaTheme="minorEastAsia"/>
        </w:rPr>
        <w:t>ot sure</w:t>
      </w:r>
    </w:p>
    <w:p w14:paraId="6279A832" w14:textId="77777777" w:rsidR="00E83ABC" w:rsidRPr="004D5636" w:rsidRDefault="00E83ABC" w:rsidP="00E83ABC">
      <w:pPr>
        <w:rPr>
          <w:rFonts w:eastAsiaTheme="minorEastAsia"/>
        </w:rPr>
      </w:pPr>
    </w:p>
    <w:p w14:paraId="7036628C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Do you know anyone in need of an organ transplant (kidney, liver, heart,</w:t>
      </w:r>
      <w:r>
        <w:rPr>
          <w:rFonts w:eastAsiaTheme="minorEastAsia"/>
        </w:rPr>
        <w:t xml:space="preserve"> or</w:t>
      </w:r>
      <w:r w:rsidRPr="004D5636">
        <w:rPr>
          <w:rFonts w:eastAsiaTheme="minorEastAsia"/>
        </w:rPr>
        <w:t xml:space="preserve"> lungs)?</w:t>
      </w:r>
    </w:p>
    <w:p w14:paraId="716F93A3" w14:textId="77777777" w:rsidR="00E83ABC" w:rsidRDefault="00E83ABC" w:rsidP="00E83ABC">
      <w:pPr>
        <w:rPr>
          <w:rFonts w:eastAsiaTheme="minorEastAsia"/>
        </w:rPr>
      </w:pPr>
    </w:p>
    <w:p w14:paraId="607FBAF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</w:t>
      </w:r>
    </w:p>
    <w:p w14:paraId="1F338A97" w14:textId="77777777" w:rsidR="00E83ABC" w:rsidRPr="004D5636" w:rsidRDefault="00E83ABC" w:rsidP="00E83ABC">
      <w:pPr>
        <w:rPr>
          <w:rFonts w:eastAsiaTheme="minorEastAsia"/>
        </w:rPr>
      </w:pPr>
    </w:p>
    <w:p w14:paraId="175890EF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Do you know anyone who </w:t>
      </w:r>
      <w:r>
        <w:rPr>
          <w:rFonts w:eastAsiaTheme="minorEastAsia"/>
        </w:rPr>
        <w:t xml:space="preserve">has </w:t>
      </w:r>
      <w:r w:rsidRPr="004D5636">
        <w:rPr>
          <w:rFonts w:eastAsiaTheme="minorEastAsia"/>
        </w:rPr>
        <w:t>had an organ transplant</w:t>
      </w:r>
      <w:r>
        <w:rPr>
          <w:rFonts w:eastAsiaTheme="minorEastAsia"/>
        </w:rPr>
        <w:t xml:space="preserve"> (e.g., kidney transplant)</w:t>
      </w:r>
      <w:r w:rsidRPr="004D5636">
        <w:rPr>
          <w:rFonts w:eastAsiaTheme="minorEastAsia"/>
        </w:rPr>
        <w:t>?</w:t>
      </w:r>
    </w:p>
    <w:p w14:paraId="3BBCDEA4" w14:textId="77777777" w:rsidR="00E83ABC" w:rsidRPr="004D5636" w:rsidRDefault="00E83ABC" w:rsidP="00E83ABC">
      <w:pPr>
        <w:rPr>
          <w:rFonts w:eastAsiaTheme="minorEastAsia"/>
        </w:rPr>
      </w:pPr>
    </w:p>
    <w:p w14:paraId="57B60DC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</w:t>
      </w:r>
    </w:p>
    <w:p w14:paraId="7E3C2B3D" w14:textId="77777777" w:rsidR="00E83ABC" w:rsidRPr="004D5636" w:rsidRDefault="00E83ABC" w:rsidP="00E83ABC">
      <w:pPr>
        <w:rPr>
          <w:rFonts w:eastAsiaTheme="minorEastAsia"/>
        </w:rPr>
      </w:pPr>
    </w:p>
    <w:p w14:paraId="6553C515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 xml:space="preserve">Organ donation </w:t>
      </w:r>
      <w:r>
        <w:rPr>
          <w:rFonts w:eastAsiaTheme="minorEastAsia"/>
          <w:b/>
          <w:bCs/>
        </w:rPr>
        <w:t>while alive</w:t>
      </w:r>
      <w:r w:rsidRPr="004D5636">
        <w:rPr>
          <w:rFonts w:eastAsiaTheme="minorEastAsia"/>
          <w:b/>
          <w:bCs/>
        </w:rPr>
        <w:t>:</w:t>
      </w:r>
    </w:p>
    <w:p w14:paraId="59BCB57B" w14:textId="77777777" w:rsidR="00E83ABC" w:rsidRPr="004D5636" w:rsidRDefault="00E83ABC" w:rsidP="00E83ABC">
      <w:pPr>
        <w:rPr>
          <w:rFonts w:eastAsiaTheme="minorEastAsia"/>
        </w:rPr>
      </w:pPr>
    </w:p>
    <w:p w14:paraId="378B1D61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am willing to donate my organs to a </w:t>
      </w:r>
      <w:r>
        <w:rPr>
          <w:rFonts w:eastAsiaTheme="minorEastAsia"/>
        </w:rPr>
        <w:t>loved</w:t>
      </w:r>
      <w:r w:rsidRPr="004D5636">
        <w:rPr>
          <w:rFonts w:eastAsiaTheme="minorEastAsia"/>
        </w:rPr>
        <w:t xml:space="preserve"> one if needed.</w:t>
      </w:r>
    </w:p>
    <w:p w14:paraId="6EF2E914" w14:textId="77777777" w:rsidR="00E83ABC" w:rsidRDefault="00E83ABC" w:rsidP="00E83ABC">
      <w:pPr>
        <w:rPr>
          <w:rFonts w:eastAsiaTheme="minorEastAsia"/>
        </w:rPr>
      </w:pPr>
    </w:p>
    <w:p w14:paraId="77E4921B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Strongly agree</w:t>
      </w:r>
    </w:p>
    <w:p w14:paraId="16C620F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Agree</w:t>
      </w:r>
    </w:p>
    <w:p w14:paraId="49EAEFF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Neither agree nor disagree</w:t>
      </w:r>
    </w:p>
    <w:p w14:paraId="55045023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Disagree</w:t>
      </w:r>
    </w:p>
    <w:p w14:paraId="21832928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Strongly disagree</w:t>
      </w:r>
    </w:p>
    <w:p w14:paraId="3FCEA03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Not sure</w:t>
      </w:r>
    </w:p>
    <w:p w14:paraId="74E5897D" w14:textId="77777777" w:rsidR="00E83ABC" w:rsidRPr="004D5636" w:rsidRDefault="00E83ABC" w:rsidP="00E83ABC">
      <w:pPr>
        <w:rPr>
          <w:rFonts w:eastAsiaTheme="minorEastAsia"/>
        </w:rPr>
      </w:pPr>
    </w:p>
    <w:p w14:paraId="24D877FF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am willing to donate my organs to a </w:t>
      </w:r>
      <w:r>
        <w:rPr>
          <w:rFonts w:eastAsiaTheme="minorEastAsia"/>
        </w:rPr>
        <w:t>loved</w:t>
      </w:r>
      <w:r w:rsidRPr="004D5636">
        <w:rPr>
          <w:rFonts w:eastAsiaTheme="minorEastAsia"/>
        </w:rPr>
        <w:t xml:space="preserve"> one because</w:t>
      </w:r>
    </w:p>
    <w:p w14:paraId="1F804795" w14:textId="77777777" w:rsidR="00E83ABC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1746DFB8" w14:textId="77777777" w:rsidR="00E83ABC" w:rsidRPr="004D5636" w:rsidRDefault="00E83ABC" w:rsidP="00E83ABC">
      <w:pPr>
        <w:rPr>
          <w:rFonts w:eastAsiaTheme="minorEastAsia"/>
        </w:rPr>
      </w:pPr>
    </w:p>
    <w:p w14:paraId="15015F5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feel responsible for helping my </w:t>
      </w:r>
      <w:r>
        <w:rPr>
          <w:rFonts w:eastAsiaTheme="minorEastAsia"/>
        </w:rPr>
        <w:t>loved</w:t>
      </w:r>
      <w:r w:rsidRPr="004D5636">
        <w:rPr>
          <w:rFonts w:eastAsiaTheme="minorEastAsia"/>
        </w:rPr>
        <w:t xml:space="preserve"> ones</w:t>
      </w:r>
    </w:p>
    <w:p w14:paraId="70B3BA70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uld accept an organ transplant, so I should be prepared to donate one</w:t>
      </w:r>
    </w:p>
    <w:p w14:paraId="3A04441D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P</w:t>
      </w:r>
      <w:r w:rsidRPr="004D5636">
        <w:rPr>
          <w:rFonts w:eastAsiaTheme="minorEastAsia"/>
        </w:rPr>
        <w:t>eople who are organ donors are viewed as virtuous</w:t>
      </w:r>
    </w:p>
    <w:p w14:paraId="50B5D5E4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is better to have an organ from someone you know</w:t>
      </w:r>
    </w:p>
    <w:p w14:paraId="6ADB5EFF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would improve and save the lives of others</w:t>
      </w:r>
    </w:p>
    <w:p w14:paraId="7CD84E4D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is something that everyone should do</w:t>
      </w:r>
    </w:p>
    <w:p w14:paraId="1140CEF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feel obliged to donate if asked</w:t>
      </w:r>
    </w:p>
    <w:p w14:paraId="7E4FCDD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NOT willing to donate my organs</w:t>
      </w:r>
    </w:p>
    <w:p w14:paraId="56988639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s,</w:t>
      </w:r>
      <w:r w:rsidRPr="004D5636">
        <w:rPr>
          <w:rFonts w:eastAsiaTheme="minorEastAsia"/>
        </w:rPr>
        <w:t xml:space="preserve"> please write below:</w:t>
      </w:r>
    </w:p>
    <w:p w14:paraId="34621FBC" w14:textId="77777777" w:rsidR="00E83ABC" w:rsidRPr="004D5636" w:rsidRDefault="00E83ABC" w:rsidP="00E83ABC">
      <w:pPr>
        <w:rPr>
          <w:rFonts w:eastAsiaTheme="minorEastAsia"/>
        </w:rPr>
      </w:pPr>
    </w:p>
    <w:p w14:paraId="33683FC5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asciiTheme="majorBidi" w:hAnsiTheme="majorBidi" w:cstheme="majorBidi"/>
        </w:rPr>
        <w:tab/>
      </w:r>
    </w:p>
    <w:p w14:paraId="4163458D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am NOT willing to donate my organs because</w:t>
      </w:r>
    </w:p>
    <w:p w14:paraId="18701C0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1FEFD7F1" w14:textId="77777777" w:rsidR="00E83ABC" w:rsidRDefault="00E83ABC" w:rsidP="00E83ABC">
      <w:pPr>
        <w:rPr>
          <w:rFonts w:eastAsiaTheme="minorEastAsia"/>
        </w:rPr>
      </w:pPr>
    </w:p>
    <w:p w14:paraId="4F3BF02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would not accept an organ transplant myself, so I </w:t>
      </w:r>
      <w:r>
        <w:rPr>
          <w:rFonts w:eastAsiaTheme="minorEastAsia"/>
        </w:rPr>
        <w:t>need</w:t>
      </w:r>
      <w:r w:rsidRPr="004D5636">
        <w:rPr>
          <w:rFonts w:eastAsiaTheme="minorEastAsia"/>
        </w:rPr>
        <w:t xml:space="preserve"> not donate one</w:t>
      </w:r>
    </w:p>
    <w:p w14:paraId="4978B31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afraid of the operation</w:t>
      </w:r>
    </w:p>
    <w:p w14:paraId="367BC95B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afraid of losing my life</w:t>
      </w:r>
    </w:p>
    <w:p w14:paraId="45E88AE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afraid I will become sick from losing my organ</w:t>
      </w:r>
    </w:p>
    <w:p w14:paraId="052516B6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 xml:space="preserve">t is not possible to perform </w:t>
      </w:r>
      <w:r>
        <w:rPr>
          <w:rFonts w:eastAsiaTheme="minorEastAsia"/>
        </w:rPr>
        <w:t xml:space="preserve">a </w:t>
      </w:r>
      <w:r w:rsidRPr="004D5636">
        <w:rPr>
          <w:rFonts w:eastAsiaTheme="minorEastAsia"/>
        </w:rPr>
        <w:t>donation from a living organ donor in the UAE</w:t>
      </w:r>
    </w:p>
    <w:p w14:paraId="7AE4FB5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concerned about the financial costs of the operation</w:t>
      </w:r>
    </w:p>
    <w:p w14:paraId="3D8B0D6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willing to donate my organs</w:t>
      </w:r>
    </w:p>
    <w:p w14:paraId="1A8ED9C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s,</w:t>
      </w:r>
      <w:r w:rsidRPr="004D5636">
        <w:rPr>
          <w:rFonts w:eastAsiaTheme="minorEastAsia"/>
        </w:rPr>
        <w:t xml:space="preserve"> please write below:</w:t>
      </w:r>
    </w:p>
    <w:p w14:paraId="75447BB4" w14:textId="77777777" w:rsidR="00E83ABC" w:rsidRPr="004D5636" w:rsidRDefault="00E83ABC" w:rsidP="00E83ABC">
      <w:pPr>
        <w:rPr>
          <w:rFonts w:eastAsiaTheme="minorEastAsia"/>
        </w:rPr>
      </w:pPr>
    </w:p>
    <w:p w14:paraId="5F4AAA3D" w14:textId="77777777" w:rsidR="00E83ABC" w:rsidRPr="004D5636" w:rsidRDefault="00E83ABC" w:rsidP="00E83ABC">
      <w:pPr>
        <w:rPr>
          <w:rFonts w:eastAsiaTheme="minorEastAsia"/>
        </w:rPr>
      </w:pPr>
    </w:p>
    <w:p w14:paraId="4E71DE1F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>Organ donation after death:</w:t>
      </w:r>
    </w:p>
    <w:p w14:paraId="01631DB0" w14:textId="77777777" w:rsidR="00E83ABC" w:rsidRPr="004D5636" w:rsidRDefault="00E83ABC" w:rsidP="00E83ABC">
      <w:pPr>
        <w:rPr>
          <w:rFonts w:eastAsiaTheme="minorEastAsia"/>
        </w:rPr>
      </w:pPr>
    </w:p>
    <w:p w14:paraId="527694EB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am willing to donate my organs after my death.</w:t>
      </w:r>
    </w:p>
    <w:p w14:paraId="2A3BED1D" w14:textId="77777777" w:rsidR="00E83ABC" w:rsidRDefault="00E83ABC" w:rsidP="00E83ABC">
      <w:pPr>
        <w:rPr>
          <w:rFonts w:eastAsiaTheme="minorEastAsia"/>
        </w:rPr>
      </w:pPr>
    </w:p>
    <w:p w14:paraId="58044C7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Strongly agree</w:t>
      </w:r>
    </w:p>
    <w:p w14:paraId="37F7919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Agree</w:t>
      </w:r>
    </w:p>
    <w:p w14:paraId="2F99CF9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Neither agree nor disagree</w:t>
      </w:r>
    </w:p>
    <w:p w14:paraId="3ABE678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Disagree</w:t>
      </w:r>
    </w:p>
    <w:p w14:paraId="3596169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Strongly disagree</w:t>
      </w:r>
    </w:p>
    <w:p w14:paraId="59EE287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Not sure</w:t>
      </w:r>
    </w:p>
    <w:p w14:paraId="2093A6F1" w14:textId="77777777" w:rsidR="00E83ABC" w:rsidRPr="004D5636" w:rsidRDefault="00E83ABC" w:rsidP="00E83ABC">
      <w:pPr>
        <w:rPr>
          <w:rFonts w:eastAsiaTheme="minorEastAsia"/>
        </w:rPr>
      </w:pPr>
    </w:p>
    <w:p w14:paraId="5B781E20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asciiTheme="majorBidi" w:hAnsiTheme="majorBidi" w:cstheme="majorBidi"/>
        </w:rPr>
        <w:tab/>
      </w:r>
    </w:p>
    <w:p w14:paraId="2A28A2C5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want to donate my organs after death because:</w:t>
      </w:r>
    </w:p>
    <w:p w14:paraId="73F91DAE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36F48C4E" w14:textId="77777777" w:rsidR="00E83ABC" w:rsidRDefault="00E83ABC" w:rsidP="00E83ABC">
      <w:pPr>
        <w:rPr>
          <w:rFonts w:eastAsiaTheme="minorEastAsia"/>
        </w:rPr>
      </w:pPr>
    </w:p>
    <w:p w14:paraId="5EB75BF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uld accept an organ transplant, so I should be prepared to donate one</w:t>
      </w:r>
    </w:p>
    <w:p w14:paraId="3B50AF9C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P</w:t>
      </w:r>
      <w:r w:rsidRPr="004D5636">
        <w:rPr>
          <w:rFonts w:eastAsiaTheme="minorEastAsia"/>
        </w:rPr>
        <w:t>eople who are organ donors are viewed as virtuous</w:t>
      </w:r>
    </w:p>
    <w:p w14:paraId="216DBE1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feel responsible for helping people in need</w:t>
      </w:r>
    </w:p>
    <w:p w14:paraId="0A21C6E8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would improve and save the lives of others</w:t>
      </w:r>
    </w:p>
    <w:p w14:paraId="4CD86A4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is something that everyone should do</w:t>
      </w:r>
    </w:p>
    <w:p w14:paraId="25710D64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makes me feel good to know that I could be helping someone when I die</w:t>
      </w:r>
    </w:p>
    <w:p w14:paraId="7D1B7DA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>t is possible to perform organ donation after death in the UAE</w:t>
      </w:r>
    </w:p>
    <w:p w14:paraId="22AF948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do NOT want to donate my organs after my death</w:t>
      </w:r>
    </w:p>
    <w:p w14:paraId="44E2EA38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Other</w:t>
      </w:r>
      <w:r>
        <w:rPr>
          <w:rFonts w:eastAsiaTheme="minorEastAsia"/>
        </w:rPr>
        <w:t>s;</w:t>
      </w:r>
      <w:r w:rsidRPr="004D5636">
        <w:rPr>
          <w:rFonts w:eastAsiaTheme="minorEastAsia"/>
        </w:rPr>
        <w:t xml:space="preserve"> please write below:</w:t>
      </w:r>
    </w:p>
    <w:p w14:paraId="50404FFE" w14:textId="77777777" w:rsidR="00E83ABC" w:rsidRPr="004D5636" w:rsidRDefault="00E83ABC" w:rsidP="00E83ABC">
      <w:pPr>
        <w:rPr>
          <w:rFonts w:eastAsiaTheme="minorEastAsia"/>
        </w:rPr>
      </w:pPr>
    </w:p>
    <w:p w14:paraId="4E49A175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asciiTheme="majorBidi" w:hAnsiTheme="majorBidi" w:cstheme="majorBidi"/>
        </w:rPr>
        <w:tab/>
      </w:r>
    </w:p>
    <w:p w14:paraId="79C3EBB4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do NOT want to donate my organs after </w:t>
      </w:r>
      <w:r>
        <w:rPr>
          <w:rFonts w:eastAsiaTheme="minorEastAsia"/>
        </w:rPr>
        <w:t xml:space="preserve">my </w:t>
      </w:r>
      <w:r w:rsidRPr="004D5636">
        <w:rPr>
          <w:rFonts w:eastAsiaTheme="minorEastAsia"/>
        </w:rPr>
        <w:t>death because:</w:t>
      </w:r>
    </w:p>
    <w:p w14:paraId="6C364F4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7A8D2100" w14:textId="77777777" w:rsidR="00E83ABC" w:rsidRDefault="00E83ABC" w:rsidP="00E83ABC">
      <w:pPr>
        <w:rPr>
          <w:rFonts w:eastAsiaTheme="minorEastAsia"/>
        </w:rPr>
      </w:pPr>
    </w:p>
    <w:p w14:paraId="1337E9B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rry I will not receive the best treatment to save my life</w:t>
      </w:r>
    </w:p>
    <w:p w14:paraId="630E2743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ant my body to be whole when it is buried</w:t>
      </w:r>
    </w:p>
    <w:p w14:paraId="31051300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>rgan donation will delay the burial</w:t>
      </w:r>
    </w:p>
    <w:p w14:paraId="2AB6C2C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lastRenderedPageBreak/>
        <w:t>I think organ donation is not accepted by my family and relatives</w:t>
      </w:r>
    </w:p>
    <w:p w14:paraId="405B866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think organ donation is not accepted in my religion</w:t>
      </w:r>
    </w:p>
    <w:p w14:paraId="124071D8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would not accept an organ transplant from a deceased person, so I </w:t>
      </w:r>
      <w:r>
        <w:rPr>
          <w:rFonts w:eastAsiaTheme="minorEastAsia"/>
        </w:rPr>
        <w:t>need</w:t>
      </w:r>
      <w:r w:rsidRPr="004D5636">
        <w:rPr>
          <w:rFonts w:eastAsiaTheme="minorEastAsia"/>
        </w:rPr>
        <w:t xml:space="preserve"> not donate an organ</w:t>
      </w:r>
    </w:p>
    <w:p w14:paraId="4D5C1D1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worry </w:t>
      </w:r>
      <w:r>
        <w:rPr>
          <w:rFonts w:eastAsiaTheme="minorEastAsia"/>
        </w:rPr>
        <w:t xml:space="preserve">that </w:t>
      </w:r>
      <w:r w:rsidRPr="004D5636">
        <w:rPr>
          <w:rFonts w:eastAsiaTheme="minorEastAsia"/>
        </w:rPr>
        <w:t xml:space="preserve">I </w:t>
      </w:r>
      <w:r>
        <w:rPr>
          <w:rFonts w:eastAsiaTheme="minorEastAsia"/>
        </w:rPr>
        <w:t xml:space="preserve">may </w:t>
      </w:r>
      <w:r w:rsidRPr="004D5636">
        <w:rPr>
          <w:rFonts w:eastAsiaTheme="minorEastAsia"/>
        </w:rPr>
        <w:t>still be alive when the doctors perform the operation</w:t>
      </w:r>
    </w:p>
    <w:p w14:paraId="61D41ED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>rgans for transplantation are available for purchase in other countries</w:t>
      </w:r>
    </w:p>
    <w:p w14:paraId="21AF2B9E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ant to donate my organs after my death</w:t>
      </w:r>
    </w:p>
    <w:p w14:paraId="58291142" w14:textId="77777777" w:rsidR="00E83ABC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please write below:</w:t>
      </w:r>
    </w:p>
    <w:p w14:paraId="3A87E80B" w14:textId="77777777" w:rsidR="00E83ABC" w:rsidRPr="004D5636" w:rsidRDefault="00E83ABC" w:rsidP="00E83ABC">
      <w:pPr>
        <w:rPr>
          <w:rFonts w:eastAsiaTheme="minorEastAsia"/>
        </w:rPr>
      </w:pPr>
    </w:p>
    <w:p w14:paraId="0ADDCA63" w14:textId="77777777" w:rsidR="00E83ABC" w:rsidRPr="004D5636" w:rsidRDefault="00E83ABC" w:rsidP="00E83ABC">
      <w:pPr>
        <w:rPr>
          <w:rFonts w:eastAsiaTheme="minorEastAsia"/>
        </w:rPr>
      </w:pPr>
    </w:p>
    <w:p w14:paraId="79A9EA04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 xml:space="preserve">Consent for </w:t>
      </w:r>
      <w:r>
        <w:rPr>
          <w:rFonts w:eastAsiaTheme="minorEastAsia"/>
          <w:b/>
          <w:bCs/>
        </w:rPr>
        <w:t>o</w:t>
      </w:r>
      <w:r w:rsidRPr="004D5636">
        <w:rPr>
          <w:rFonts w:eastAsiaTheme="minorEastAsia"/>
          <w:b/>
          <w:bCs/>
        </w:rPr>
        <w:t>rgan donation:</w:t>
      </w:r>
    </w:p>
    <w:p w14:paraId="0683822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asciiTheme="majorBidi" w:hAnsiTheme="majorBidi" w:cstheme="majorBidi"/>
        </w:rPr>
        <w:tab/>
      </w:r>
    </w:p>
    <w:p w14:paraId="7E25F9BF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will agree for the organs of my family member to be donated after their death:</w:t>
      </w:r>
    </w:p>
    <w:p w14:paraId="11EB08D4" w14:textId="77777777" w:rsidR="00E83ABC" w:rsidRDefault="00E83ABC" w:rsidP="00E83ABC">
      <w:pPr>
        <w:rPr>
          <w:rFonts w:eastAsiaTheme="minorEastAsia"/>
        </w:rPr>
      </w:pPr>
    </w:p>
    <w:p w14:paraId="00BE6AD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</w:t>
      </w:r>
    </w:p>
    <w:p w14:paraId="2415419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No</w:t>
      </w:r>
    </w:p>
    <w:p w14:paraId="5E826AB7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</w:t>
      </w:r>
      <w:r>
        <w:rPr>
          <w:rFonts w:eastAsiaTheme="minorEastAsia"/>
        </w:rPr>
        <w:t>do not</w:t>
      </w:r>
      <w:r w:rsidRPr="004D5636">
        <w:rPr>
          <w:rFonts w:eastAsiaTheme="minorEastAsia"/>
        </w:rPr>
        <w:t xml:space="preserve"> know</w:t>
      </w:r>
    </w:p>
    <w:p w14:paraId="4C44D58B" w14:textId="77777777" w:rsidR="00E83ABC" w:rsidRPr="004D5636" w:rsidRDefault="00E83ABC" w:rsidP="00E83ABC">
      <w:pPr>
        <w:rPr>
          <w:rFonts w:eastAsiaTheme="minorEastAsia"/>
        </w:rPr>
      </w:pPr>
    </w:p>
    <w:p w14:paraId="07C11CAD" w14:textId="77777777" w:rsidR="00E83ABC" w:rsidRPr="004D5636" w:rsidRDefault="00E83ABC" w:rsidP="00E83ABC">
      <w:pPr>
        <w:rPr>
          <w:rFonts w:eastAsiaTheme="minorEastAsia"/>
        </w:rPr>
      </w:pPr>
    </w:p>
    <w:p w14:paraId="1675D0E6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The meaning of death is</w:t>
      </w:r>
    </w:p>
    <w:p w14:paraId="40DBB5F0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47DF7C5F" w14:textId="77777777" w:rsidR="00E83ABC" w:rsidRDefault="00E83ABC" w:rsidP="00E83ABC">
      <w:pPr>
        <w:rPr>
          <w:rFonts w:eastAsiaTheme="minorEastAsia"/>
        </w:rPr>
      </w:pPr>
    </w:p>
    <w:p w14:paraId="63B32D97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The heart is not beating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and there is no breathing</w:t>
      </w:r>
    </w:p>
    <w:p w14:paraId="6BE8D4F7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The brain </w:t>
      </w:r>
      <w:r>
        <w:rPr>
          <w:rFonts w:eastAsiaTheme="minorEastAsia"/>
        </w:rPr>
        <w:t>stops</w:t>
      </w:r>
      <w:r w:rsidRPr="004D5636">
        <w:rPr>
          <w:rFonts w:eastAsiaTheme="minorEastAsia"/>
        </w:rPr>
        <w:t xml:space="preserve"> working completely</w:t>
      </w:r>
    </w:p>
    <w:p w14:paraId="5E3F0323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do not know</w:t>
      </w:r>
    </w:p>
    <w:p w14:paraId="326835D9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please specify below</w:t>
      </w:r>
      <w:r>
        <w:rPr>
          <w:rFonts w:eastAsiaTheme="minorEastAsia"/>
        </w:rPr>
        <w:t>:</w:t>
      </w:r>
    </w:p>
    <w:p w14:paraId="62E6A165" w14:textId="77777777" w:rsidR="00E83ABC" w:rsidRDefault="00E83ABC" w:rsidP="00E83ABC">
      <w:pPr>
        <w:rPr>
          <w:rFonts w:eastAsiaTheme="minorEastAsia"/>
        </w:rPr>
      </w:pPr>
    </w:p>
    <w:p w14:paraId="44CA782F" w14:textId="77777777" w:rsidR="00E83ABC" w:rsidRPr="004D5636" w:rsidRDefault="00E83ABC" w:rsidP="00E83ABC">
      <w:pPr>
        <w:rPr>
          <w:rFonts w:eastAsiaTheme="minorEastAsia"/>
        </w:rPr>
      </w:pPr>
    </w:p>
    <w:p w14:paraId="26716A68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Are you familiar with the term </w:t>
      </w:r>
      <w:r>
        <w:rPr>
          <w:rFonts w:eastAsiaTheme="minorEastAsia"/>
        </w:rPr>
        <w:t>“</w:t>
      </w:r>
      <w:r w:rsidRPr="004D5636">
        <w:rPr>
          <w:rFonts w:eastAsiaTheme="minorEastAsia"/>
        </w:rPr>
        <w:t>brain death</w:t>
      </w:r>
      <w:r>
        <w:rPr>
          <w:rFonts w:eastAsiaTheme="minorEastAsia"/>
        </w:rPr>
        <w:t>”</w:t>
      </w:r>
      <w:r w:rsidRPr="004D5636">
        <w:rPr>
          <w:rFonts w:eastAsiaTheme="minorEastAsia"/>
        </w:rPr>
        <w:t xml:space="preserve"> </w:t>
      </w:r>
      <w:r>
        <w:rPr>
          <w:rFonts w:eastAsiaTheme="minorEastAsia"/>
        </w:rPr>
        <w:t>(“</w:t>
      </w:r>
      <w:r w:rsidRPr="004D5636">
        <w:rPr>
          <w:rFonts w:eastAsiaTheme="minorEastAsia"/>
          <w:rtl/>
        </w:rPr>
        <w:t>الموت الدماغي</w:t>
      </w:r>
      <w:r>
        <w:rPr>
          <w:rFonts w:eastAsiaTheme="minorEastAsia"/>
        </w:rPr>
        <w:t>”)</w:t>
      </w:r>
      <w:r w:rsidRPr="004D5636">
        <w:rPr>
          <w:rFonts w:eastAsiaTheme="minorEastAsia"/>
        </w:rPr>
        <w:t>?</w:t>
      </w:r>
    </w:p>
    <w:p w14:paraId="680BEE9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</w:t>
      </w:r>
    </w:p>
    <w:p w14:paraId="2CCE379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asciiTheme="majorBidi" w:hAnsiTheme="majorBidi" w:cstheme="majorBidi"/>
        </w:rPr>
        <w:tab/>
      </w:r>
    </w:p>
    <w:p w14:paraId="7E381A15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understand that a person is not alive anymore if they </w:t>
      </w:r>
      <w:r>
        <w:rPr>
          <w:rFonts w:eastAsiaTheme="minorEastAsia"/>
        </w:rPr>
        <w:t>develop</w:t>
      </w:r>
      <w:r w:rsidRPr="004D5636">
        <w:rPr>
          <w:rFonts w:eastAsiaTheme="minorEastAsia"/>
        </w:rPr>
        <w:t xml:space="preserve"> brain death.</w:t>
      </w:r>
    </w:p>
    <w:p w14:paraId="494DA398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t sure</w:t>
      </w:r>
    </w:p>
    <w:p w14:paraId="4289E3BF" w14:textId="77777777" w:rsidR="00E83ABC" w:rsidRPr="004D5636" w:rsidRDefault="00E83ABC" w:rsidP="00E83ABC">
      <w:pPr>
        <w:rPr>
          <w:rFonts w:eastAsiaTheme="minorEastAsia"/>
        </w:rPr>
      </w:pPr>
    </w:p>
    <w:p w14:paraId="3EF2F4F2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agree that a person is not alive anymore if they </w:t>
      </w:r>
      <w:r>
        <w:rPr>
          <w:rFonts w:eastAsiaTheme="minorEastAsia"/>
        </w:rPr>
        <w:t xml:space="preserve">develop </w:t>
      </w:r>
      <w:r w:rsidRPr="004D5636">
        <w:rPr>
          <w:rFonts w:eastAsiaTheme="minorEastAsia"/>
        </w:rPr>
        <w:t>brain death because:</w:t>
      </w:r>
    </w:p>
    <w:p w14:paraId="09ABCA9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1E880B87" w14:textId="77777777" w:rsidR="00E83ABC" w:rsidRDefault="00E83ABC" w:rsidP="00E83ABC">
      <w:pPr>
        <w:rPr>
          <w:rFonts w:eastAsiaTheme="minorEastAsia"/>
        </w:rPr>
      </w:pPr>
    </w:p>
    <w:p w14:paraId="642EF98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t is my personal belief</w:t>
      </w:r>
    </w:p>
    <w:p w14:paraId="7926C44B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B</w:t>
      </w:r>
      <w:r w:rsidRPr="004D5636">
        <w:rPr>
          <w:rFonts w:eastAsiaTheme="minorEastAsia"/>
        </w:rPr>
        <w:t>rain death is adopted in my religion</w:t>
      </w:r>
    </w:p>
    <w:p w14:paraId="5F4569CE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B</w:t>
      </w:r>
      <w:r w:rsidRPr="004D5636">
        <w:rPr>
          <w:rFonts w:eastAsiaTheme="minorEastAsia"/>
        </w:rPr>
        <w:t xml:space="preserve">rain death is adopted by </w:t>
      </w:r>
      <w:r>
        <w:rPr>
          <w:rFonts w:eastAsiaTheme="minorEastAsia"/>
        </w:rPr>
        <w:t xml:space="preserve">the </w:t>
      </w:r>
      <w:r w:rsidRPr="004D5636">
        <w:rPr>
          <w:rFonts w:eastAsiaTheme="minorEastAsia"/>
        </w:rPr>
        <w:t>law in the UAE</w:t>
      </w:r>
    </w:p>
    <w:p w14:paraId="04F8E7B8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B</w:t>
      </w:r>
      <w:r w:rsidRPr="004D5636">
        <w:rPr>
          <w:rFonts w:eastAsiaTheme="minorEastAsia"/>
        </w:rPr>
        <w:t>rain death is accepted in my society</w:t>
      </w:r>
    </w:p>
    <w:p w14:paraId="5BDE3630" w14:textId="77777777" w:rsidR="00E83ABC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please specify below:</w:t>
      </w:r>
    </w:p>
    <w:p w14:paraId="76D1C00D" w14:textId="77777777" w:rsidR="00E83ABC" w:rsidRPr="004D5636" w:rsidRDefault="00E83ABC" w:rsidP="00E83ABC">
      <w:pPr>
        <w:rPr>
          <w:rFonts w:eastAsiaTheme="minorEastAsia"/>
        </w:rPr>
      </w:pPr>
    </w:p>
    <w:p w14:paraId="67C1B326" w14:textId="77777777" w:rsidR="00E83ABC" w:rsidRPr="004D5636" w:rsidRDefault="00E83ABC" w:rsidP="00E83ABC">
      <w:pPr>
        <w:rPr>
          <w:rFonts w:eastAsiaTheme="minorEastAsia"/>
        </w:rPr>
      </w:pPr>
    </w:p>
    <w:p w14:paraId="0D029F63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DO NOT agree that a person is not alive anymore if they have brain death because:</w:t>
      </w:r>
    </w:p>
    <w:p w14:paraId="38A93FA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4FFAD2D6" w14:textId="77777777" w:rsidR="00E83ABC" w:rsidRDefault="00E83ABC" w:rsidP="00E83ABC">
      <w:pPr>
        <w:rPr>
          <w:rFonts w:eastAsiaTheme="minorEastAsia"/>
        </w:rPr>
      </w:pPr>
    </w:p>
    <w:p w14:paraId="6477434B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t is my personal belief</w:t>
      </w:r>
    </w:p>
    <w:p w14:paraId="4E5D6F22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B</w:t>
      </w:r>
      <w:r w:rsidRPr="004D5636">
        <w:rPr>
          <w:rFonts w:eastAsiaTheme="minorEastAsia"/>
        </w:rPr>
        <w:t>rain death is against my religious beliefs</w:t>
      </w:r>
    </w:p>
    <w:p w14:paraId="717D51DA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B</w:t>
      </w:r>
      <w:r w:rsidRPr="004D5636">
        <w:rPr>
          <w:rFonts w:eastAsiaTheme="minorEastAsia"/>
        </w:rPr>
        <w:t>rain death is not acceptable in my society</w:t>
      </w:r>
    </w:p>
    <w:p w14:paraId="6FBA049D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Y</w:t>
      </w:r>
      <w:r w:rsidRPr="004D5636">
        <w:rPr>
          <w:rFonts w:eastAsiaTheme="minorEastAsia"/>
        </w:rPr>
        <w:t>ou cannot be dead if your heart is beating</w:t>
      </w:r>
    </w:p>
    <w:p w14:paraId="4E4FF4F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gree that a person is not alive anymore if they have brain death</w:t>
      </w:r>
    </w:p>
    <w:p w14:paraId="6C74AFC5" w14:textId="77777777" w:rsidR="00E83ABC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Other</w:t>
      </w:r>
      <w:r>
        <w:rPr>
          <w:rFonts w:eastAsiaTheme="minorEastAsia"/>
        </w:rPr>
        <w:t>s;</w:t>
      </w:r>
      <w:r w:rsidRPr="004D5636">
        <w:rPr>
          <w:rFonts w:eastAsiaTheme="minorEastAsia"/>
        </w:rPr>
        <w:t xml:space="preserve"> please specify below:</w:t>
      </w:r>
    </w:p>
    <w:p w14:paraId="5387F9D3" w14:textId="77777777" w:rsidR="00E83ABC" w:rsidRPr="004D5636" w:rsidRDefault="00E83ABC" w:rsidP="00E83ABC">
      <w:pPr>
        <w:rPr>
          <w:rFonts w:eastAsiaTheme="minorEastAsia"/>
        </w:rPr>
      </w:pPr>
    </w:p>
    <w:p w14:paraId="2287E4A7" w14:textId="77777777" w:rsidR="00E83ABC" w:rsidRPr="004D5636" w:rsidRDefault="00E83ABC" w:rsidP="00E83ABC">
      <w:pPr>
        <w:rPr>
          <w:rFonts w:eastAsiaTheme="minorEastAsia"/>
        </w:rPr>
      </w:pPr>
    </w:p>
    <w:p w14:paraId="525B9BB4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agree to keep a dead person on artificial </w:t>
      </w:r>
      <w:r>
        <w:rPr>
          <w:rFonts w:eastAsiaTheme="minorEastAsia"/>
        </w:rPr>
        <w:t xml:space="preserve">life </w:t>
      </w:r>
      <w:r w:rsidRPr="004D5636">
        <w:rPr>
          <w:rFonts w:eastAsiaTheme="minorEastAsia"/>
        </w:rPr>
        <w:t>support (e.g.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breathing machine) for the purpose of organ donation.</w:t>
      </w:r>
    </w:p>
    <w:p w14:paraId="1F713BB5" w14:textId="77777777" w:rsidR="00E83ABC" w:rsidRDefault="00E83ABC" w:rsidP="00E83ABC">
      <w:pPr>
        <w:rPr>
          <w:rFonts w:eastAsiaTheme="minorEastAsia"/>
        </w:rPr>
      </w:pPr>
    </w:p>
    <w:p w14:paraId="560C572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 xml:space="preserve">o/I </w:t>
      </w:r>
      <w:r>
        <w:rPr>
          <w:rFonts w:eastAsiaTheme="minorEastAsia"/>
        </w:rPr>
        <w:t>do not</w:t>
      </w:r>
      <w:r w:rsidRPr="004D5636">
        <w:rPr>
          <w:rFonts w:eastAsiaTheme="minorEastAsia"/>
        </w:rPr>
        <w:t xml:space="preserve"> know</w:t>
      </w:r>
    </w:p>
    <w:p w14:paraId="32779F0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reset</w:t>
      </w:r>
    </w:p>
    <w:p w14:paraId="321C83B2" w14:textId="77777777" w:rsidR="00E83ABC" w:rsidRDefault="00E83ABC" w:rsidP="00E83ABC">
      <w:pPr>
        <w:rPr>
          <w:rFonts w:eastAsiaTheme="minorEastAsia"/>
          <w:b/>
          <w:bCs/>
        </w:rPr>
      </w:pPr>
    </w:p>
    <w:p w14:paraId="0AF50754" w14:textId="77777777" w:rsidR="00E83ABC" w:rsidRPr="004D5636" w:rsidRDefault="00E83ABC" w:rsidP="00E83ABC">
      <w:pPr>
        <w:rPr>
          <w:rFonts w:eastAsiaTheme="minorEastAsia"/>
          <w:b/>
          <w:bCs/>
        </w:rPr>
      </w:pPr>
      <w:r w:rsidRPr="004D5636">
        <w:rPr>
          <w:rFonts w:eastAsiaTheme="minorEastAsia"/>
          <w:b/>
          <w:bCs/>
        </w:rPr>
        <w:t>Barriers:</w:t>
      </w:r>
    </w:p>
    <w:p w14:paraId="7526D5D0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have discussed the topic of organ donation with others.</w:t>
      </w:r>
    </w:p>
    <w:p w14:paraId="6DE58485" w14:textId="77777777" w:rsidR="00E83ABC" w:rsidRDefault="00E83ABC" w:rsidP="00E83ABC">
      <w:pPr>
        <w:rPr>
          <w:rFonts w:eastAsiaTheme="minorEastAsia"/>
        </w:rPr>
      </w:pPr>
    </w:p>
    <w:p w14:paraId="1919DB2E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/</w:t>
      </w:r>
      <w:r>
        <w:rPr>
          <w:rFonts w:eastAsiaTheme="minorEastAsia"/>
        </w:rPr>
        <w:t>c</w:t>
      </w:r>
      <w:r w:rsidRPr="004D5636">
        <w:rPr>
          <w:rFonts w:eastAsiaTheme="minorEastAsia"/>
        </w:rPr>
        <w:t>annot remember</w:t>
      </w:r>
    </w:p>
    <w:p w14:paraId="0FFA26BE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reset</w:t>
      </w:r>
    </w:p>
    <w:p w14:paraId="0AACEEE4" w14:textId="77777777" w:rsidR="00E83ABC" w:rsidRPr="004D5636" w:rsidRDefault="00E83ABC" w:rsidP="00E83ABC">
      <w:pPr>
        <w:rPr>
          <w:rFonts w:eastAsiaTheme="minorEastAsia"/>
        </w:rPr>
      </w:pPr>
    </w:p>
    <w:p w14:paraId="27554638" w14:textId="77777777" w:rsidR="00E83ABC" w:rsidRPr="004D5636" w:rsidRDefault="00E83ABC" w:rsidP="00E83ABC">
      <w:pPr>
        <w:rPr>
          <w:rFonts w:eastAsiaTheme="minorEastAsia"/>
        </w:rPr>
      </w:pPr>
    </w:p>
    <w:p w14:paraId="0D739E53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 did NOT discuss organ donation </w:t>
      </w:r>
      <w:r>
        <w:rPr>
          <w:rFonts w:eastAsiaTheme="minorEastAsia"/>
        </w:rPr>
        <w:t xml:space="preserve">with others </w:t>
      </w:r>
      <w:r w:rsidRPr="004D5636">
        <w:rPr>
          <w:rFonts w:eastAsiaTheme="minorEastAsia"/>
        </w:rPr>
        <w:t>because:</w:t>
      </w:r>
    </w:p>
    <w:p w14:paraId="278D90A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7CF3EB00" w14:textId="77777777" w:rsidR="00E83ABC" w:rsidRDefault="00E83ABC" w:rsidP="00E83ABC">
      <w:pPr>
        <w:rPr>
          <w:rFonts w:eastAsiaTheme="minorEastAsia"/>
        </w:rPr>
      </w:pPr>
    </w:p>
    <w:p w14:paraId="348B5B0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do not accept organ donation in principle</w:t>
      </w:r>
    </w:p>
    <w:p w14:paraId="612F26E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scared to talk about death</w:t>
      </w:r>
    </w:p>
    <w:p w14:paraId="68F366B1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m not sure about their opinion on organ donation</w:t>
      </w:r>
    </w:p>
    <w:p w14:paraId="5CB79626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</w:t>
      </w:r>
      <w:r w:rsidRPr="004D5636">
        <w:rPr>
          <w:rFonts w:eastAsiaTheme="minorEastAsia"/>
        </w:rPr>
        <w:t xml:space="preserve">t never came up in </w:t>
      </w:r>
      <w:r>
        <w:rPr>
          <w:rFonts w:eastAsiaTheme="minorEastAsia"/>
        </w:rPr>
        <w:t>our</w:t>
      </w:r>
      <w:r w:rsidRPr="004D5636">
        <w:rPr>
          <w:rFonts w:eastAsiaTheme="minorEastAsia"/>
        </w:rPr>
        <w:t xml:space="preserve"> conversation</w:t>
      </w:r>
      <w:r>
        <w:rPr>
          <w:rFonts w:eastAsiaTheme="minorEastAsia"/>
        </w:rPr>
        <w:t>s</w:t>
      </w:r>
    </w:p>
    <w:p w14:paraId="0A0827B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</w:t>
      </w:r>
      <w:r>
        <w:rPr>
          <w:rFonts w:eastAsiaTheme="minorEastAsia"/>
        </w:rPr>
        <w:t>have not</w:t>
      </w:r>
      <w:r w:rsidRPr="004D5636">
        <w:rPr>
          <w:rFonts w:eastAsiaTheme="minorEastAsia"/>
        </w:rPr>
        <w:t xml:space="preserve"> </w:t>
      </w:r>
      <w:r>
        <w:rPr>
          <w:rFonts w:eastAsiaTheme="minorEastAsia"/>
        </w:rPr>
        <w:t>thought</w:t>
      </w:r>
      <w:r w:rsidRPr="004D5636">
        <w:rPr>
          <w:rFonts w:eastAsiaTheme="minorEastAsia"/>
        </w:rPr>
        <w:t xml:space="preserve"> about organ donation before</w:t>
      </w:r>
    </w:p>
    <w:p w14:paraId="75E77CC0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do not know</w:t>
      </w:r>
    </w:p>
    <w:p w14:paraId="4CA9CE95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have discussed organ donation</w:t>
      </w:r>
      <w:r>
        <w:rPr>
          <w:rFonts w:eastAsiaTheme="minorEastAsia"/>
        </w:rPr>
        <w:t xml:space="preserve"> with others</w:t>
      </w:r>
    </w:p>
    <w:p w14:paraId="2966F522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f 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please specify below:</w:t>
      </w:r>
    </w:p>
    <w:p w14:paraId="6DD6EC5F" w14:textId="77777777" w:rsidR="00E83ABC" w:rsidRPr="004D5636" w:rsidRDefault="00E83ABC" w:rsidP="00E83ABC">
      <w:pPr>
        <w:rPr>
          <w:rFonts w:eastAsiaTheme="minorEastAsia"/>
        </w:rPr>
      </w:pPr>
    </w:p>
    <w:p w14:paraId="6936DC3D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t is important to inform people close to me about my wish to donate my organs after my death.</w:t>
      </w:r>
    </w:p>
    <w:p w14:paraId="78AC075E" w14:textId="77777777" w:rsidR="00E83ABC" w:rsidRDefault="00E83ABC" w:rsidP="00E83ABC">
      <w:pPr>
        <w:rPr>
          <w:rFonts w:eastAsiaTheme="minorEastAsia"/>
        </w:rPr>
      </w:pPr>
    </w:p>
    <w:p w14:paraId="7AA3A0F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 xml:space="preserve">o/I </w:t>
      </w:r>
      <w:r>
        <w:rPr>
          <w:rFonts w:eastAsiaTheme="minorEastAsia"/>
        </w:rPr>
        <w:t>d</w:t>
      </w:r>
      <w:r w:rsidRPr="004D5636">
        <w:rPr>
          <w:rFonts w:eastAsiaTheme="minorEastAsia"/>
        </w:rPr>
        <w:t>o not know</w:t>
      </w:r>
    </w:p>
    <w:p w14:paraId="72636C03" w14:textId="77777777" w:rsidR="00E83ABC" w:rsidRPr="004D5636" w:rsidRDefault="00E83ABC" w:rsidP="00E83ABC">
      <w:pPr>
        <w:rPr>
          <w:rFonts w:eastAsiaTheme="minorEastAsia"/>
        </w:rPr>
      </w:pPr>
    </w:p>
    <w:p w14:paraId="6B339D28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Below are some situations where people have had to make difficult decisions.</w:t>
      </w:r>
    </w:p>
    <w:p w14:paraId="3621014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Please read through each </w:t>
      </w:r>
      <w:r>
        <w:rPr>
          <w:rFonts w:eastAsiaTheme="minorEastAsia"/>
        </w:rPr>
        <w:t xml:space="preserve">situation </w:t>
      </w:r>
      <w:r w:rsidRPr="004D5636">
        <w:rPr>
          <w:rFonts w:eastAsiaTheme="minorEastAsia"/>
        </w:rPr>
        <w:t xml:space="preserve">and </w:t>
      </w:r>
      <w:r>
        <w:rPr>
          <w:rFonts w:eastAsiaTheme="minorEastAsia"/>
        </w:rPr>
        <w:t>mention</w:t>
      </w:r>
      <w:r w:rsidRPr="004D5636">
        <w:rPr>
          <w:rFonts w:eastAsiaTheme="minorEastAsia"/>
        </w:rPr>
        <w:t xml:space="preserve"> whether you think you would agree or not if you </w:t>
      </w:r>
      <w:r>
        <w:rPr>
          <w:rFonts w:eastAsiaTheme="minorEastAsia"/>
        </w:rPr>
        <w:t>experienced</w:t>
      </w:r>
      <w:r w:rsidRPr="004D5636">
        <w:rPr>
          <w:rFonts w:eastAsiaTheme="minorEastAsia"/>
        </w:rPr>
        <w:t xml:space="preserve"> that situation.</w:t>
      </w:r>
    </w:p>
    <w:p w14:paraId="2B3B542B" w14:textId="77777777" w:rsidR="00E83ABC" w:rsidRPr="004D5636" w:rsidRDefault="00E83ABC" w:rsidP="00E83ABC">
      <w:pPr>
        <w:rPr>
          <w:rFonts w:eastAsiaTheme="minorEastAsia"/>
        </w:rPr>
      </w:pPr>
    </w:p>
    <w:p w14:paraId="1E18B8C2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f a family member was diagnosed to be brain dead:</w:t>
      </w:r>
    </w:p>
    <w:p w14:paraId="3574BABA" w14:textId="77777777" w:rsidR="00E83ABC" w:rsidRDefault="00E83ABC" w:rsidP="00E83ABC">
      <w:pPr>
        <w:rPr>
          <w:rFonts w:eastAsiaTheme="minorEastAsia"/>
        </w:rPr>
      </w:pPr>
    </w:p>
    <w:p w14:paraId="5A2C39A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uld agree to</w:t>
      </w:r>
      <w:r>
        <w:rPr>
          <w:rFonts w:eastAsiaTheme="minorEastAsia"/>
        </w:rPr>
        <w:t xml:space="preserve"> donate</w:t>
      </w:r>
      <w:r w:rsidRPr="004D5636">
        <w:rPr>
          <w:rFonts w:eastAsiaTheme="minorEastAsia"/>
        </w:rPr>
        <w:t xml:space="preserve"> their organs</w:t>
      </w:r>
    </w:p>
    <w:p w14:paraId="6DAC8B77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would not agree to </w:t>
      </w:r>
      <w:r>
        <w:rPr>
          <w:rFonts w:eastAsiaTheme="minorEastAsia"/>
        </w:rPr>
        <w:t xml:space="preserve">donate </w:t>
      </w:r>
      <w:r w:rsidRPr="004D5636">
        <w:rPr>
          <w:rFonts w:eastAsiaTheme="minorEastAsia"/>
        </w:rPr>
        <w:t>their organs</w:t>
      </w:r>
    </w:p>
    <w:p w14:paraId="0F6F3F3B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lastRenderedPageBreak/>
        <w:t xml:space="preserve">I would agree only if they </w:t>
      </w:r>
      <w:r>
        <w:rPr>
          <w:rFonts w:eastAsiaTheme="minorEastAsia"/>
        </w:rPr>
        <w:t>left</w:t>
      </w:r>
      <w:r w:rsidRPr="004D5636">
        <w:rPr>
          <w:rFonts w:eastAsiaTheme="minorEastAsia"/>
        </w:rPr>
        <w:t xml:space="preserve"> a written wish to donate their organs</w:t>
      </w:r>
    </w:p>
    <w:p w14:paraId="39D97C9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would agree only if they </w:t>
      </w:r>
      <w:r>
        <w:rPr>
          <w:rFonts w:eastAsiaTheme="minorEastAsia"/>
        </w:rPr>
        <w:t xml:space="preserve">had </w:t>
      </w:r>
      <w:r w:rsidRPr="004D5636">
        <w:rPr>
          <w:rFonts w:eastAsiaTheme="minorEastAsia"/>
        </w:rPr>
        <w:t>registered as an organ donor in the organ donor’s registry</w:t>
      </w:r>
    </w:p>
    <w:p w14:paraId="678DBBF7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I am</w:t>
      </w:r>
      <w:r w:rsidRPr="004D5636">
        <w:rPr>
          <w:rFonts w:eastAsiaTheme="minorEastAsia"/>
        </w:rPr>
        <w:t xml:space="preserve"> not sure what I would do</w:t>
      </w:r>
    </w:p>
    <w:p w14:paraId="4370F063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reset</w:t>
      </w:r>
    </w:p>
    <w:p w14:paraId="5EC2D0E4" w14:textId="77777777" w:rsidR="00E83ABC" w:rsidRPr="004D5636" w:rsidRDefault="00E83ABC" w:rsidP="00E83ABC">
      <w:pPr>
        <w:rPr>
          <w:rFonts w:eastAsiaTheme="minorEastAsia"/>
        </w:rPr>
      </w:pPr>
    </w:p>
    <w:p w14:paraId="72D4AD3E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refuse to donate the organs of a family member after their death because:</w:t>
      </w:r>
    </w:p>
    <w:p w14:paraId="64070B5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7D4C3245" w14:textId="77777777" w:rsidR="00E83ABC" w:rsidRDefault="00E83ABC" w:rsidP="00E83ABC">
      <w:pPr>
        <w:rPr>
          <w:rFonts w:eastAsiaTheme="minorEastAsia"/>
        </w:rPr>
      </w:pPr>
    </w:p>
    <w:p w14:paraId="6F317D7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uld not like to think about them being cut up</w:t>
      </w:r>
    </w:p>
    <w:p w14:paraId="58A66C55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rry about disfiguring their body after surgery</w:t>
      </w:r>
    </w:p>
    <w:p w14:paraId="0396E4B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rry that other relatives will not agree</w:t>
      </w:r>
    </w:p>
    <w:p w14:paraId="4ED08F7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rry that organ donation will delay the burial</w:t>
      </w:r>
    </w:p>
    <w:p w14:paraId="321D1D1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would feel guilty about agreeing</w:t>
      </w:r>
    </w:p>
    <w:p w14:paraId="21F249D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I </w:t>
      </w:r>
      <w:r>
        <w:rPr>
          <w:rFonts w:eastAsiaTheme="minorEastAsia"/>
        </w:rPr>
        <w:t>do not</w:t>
      </w:r>
      <w:r w:rsidRPr="004D5636">
        <w:rPr>
          <w:rFonts w:eastAsiaTheme="minorEastAsia"/>
        </w:rPr>
        <w:t xml:space="preserve"> know</w:t>
      </w:r>
    </w:p>
    <w:p w14:paraId="67084779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I agree to donate the organs of a family member after their death</w:t>
      </w:r>
    </w:p>
    <w:p w14:paraId="43AAE2E5" w14:textId="77777777" w:rsidR="00E83ABC" w:rsidRDefault="00E83ABC" w:rsidP="00E83ABC">
      <w:p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>ther</w:t>
      </w:r>
      <w:r>
        <w:rPr>
          <w:rFonts w:eastAsiaTheme="minorEastAsia"/>
        </w:rPr>
        <w:t>s;</w:t>
      </w:r>
      <w:r w:rsidRPr="004D5636">
        <w:rPr>
          <w:rFonts w:eastAsiaTheme="minorEastAsia"/>
        </w:rPr>
        <w:t xml:space="preserve"> please specify below</w:t>
      </w:r>
    </w:p>
    <w:p w14:paraId="0DCF414A" w14:textId="77777777" w:rsidR="00E83ABC" w:rsidRPr="004D5636" w:rsidRDefault="00E83ABC" w:rsidP="00E83ABC">
      <w:pPr>
        <w:rPr>
          <w:rFonts w:eastAsiaTheme="minorEastAsia"/>
        </w:rPr>
      </w:pPr>
    </w:p>
    <w:p w14:paraId="63085C0B" w14:textId="77777777" w:rsidR="00E83ABC" w:rsidRPr="004D5636" w:rsidRDefault="00E83ABC" w:rsidP="00E83ABC">
      <w:pPr>
        <w:rPr>
          <w:rFonts w:eastAsiaTheme="minorEastAsia"/>
        </w:rPr>
      </w:pPr>
    </w:p>
    <w:p w14:paraId="52BFF99F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learned about organ donation in the UAE from</w:t>
      </w:r>
    </w:p>
    <w:p w14:paraId="29D82A9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</w:t>
      </w:r>
    </w:p>
    <w:p w14:paraId="64E7D1C7" w14:textId="77777777" w:rsidR="00E83ABC" w:rsidRDefault="00E83ABC" w:rsidP="00E83ABC">
      <w:pPr>
        <w:rPr>
          <w:rFonts w:eastAsiaTheme="minorEastAsia"/>
        </w:rPr>
      </w:pPr>
    </w:p>
    <w:p w14:paraId="2C67AC17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S</w:t>
      </w:r>
      <w:r w:rsidRPr="004D5636">
        <w:rPr>
          <w:rFonts w:eastAsiaTheme="minorEastAsia"/>
        </w:rPr>
        <w:t>chool or college curriculum</w:t>
      </w:r>
    </w:p>
    <w:p w14:paraId="2041BE4E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M</w:t>
      </w:r>
      <w:r w:rsidRPr="004D5636">
        <w:rPr>
          <w:rFonts w:eastAsiaTheme="minorEastAsia"/>
        </w:rPr>
        <w:t>edia</w:t>
      </w:r>
    </w:p>
    <w:p w14:paraId="152E88E9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A</w:t>
      </w:r>
      <w:r w:rsidRPr="004D5636">
        <w:rPr>
          <w:rFonts w:eastAsiaTheme="minorEastAsia"/>
        </w:rPr>
        <w:t>wareness campaigns</w:t>
      </w:r>
    </w:p>
    <w:p w14:paraId="35470C9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N</w:t>
      </w:r>
      <w:r w:rsidRPr="004D5636">
        <w:rPr>
          <w:rFonts w:eastAsiaTheme="minorEastAsia"/>
        </w:rPr>
        <w:t>ot sure</w:t>
      </w:r>
    </w:p>
    <w:p w14:paraId="01B9D9D1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 xml:space="preserve">I </w:t>
      </w:r>
      <w:r w:rsidRPr="004D5636">
        <w:rPr>
          <w:rFonts w:eastAsiaTheme="minorEastAsia"/>
        </w:rPr>
        <w:t>did not see or hear</w:t>
      </w:r>
      <w:r>
        <w:rPr>
          <w:rFonts w:eastAsiaTheme="minorEastAsia"/>
        </w:rPr>
        <w:t xml:space="preserve"> about organ donation</w:t>
      </w:r>
    </w:p>
    <w:p w14:paraId="51E5D0CF" w14:textId="77777777" w:rsidR="00E83ABC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Other</w:t>
      </w:r>
      <w:r>
        <w:rPr>
          <w:rFonts w:eastAsiaTheme="minorEastAsia"/>
        </w:rPr>
        <w:t>s;</w:t>
      </w:r>
      <w:r w:rsidRPr="004D5636">
        <w:rPr>
          <w:rFonts w:eastAsiaTheme="minorEastAsia"/>
        </w:rPr>
        <w:t xml:space="preserve"> please specify below:</w:t>
      </w:r>
    </w:p>
    <w:p w14:paraId="788883A5" w14:textId="77777777" w:rsidR="00E83ABC" w:rsidRPr="004D5636" w:rsidRDefault="00E83ABC" w:rsidP="00E83ABC">
      <w:pPr>
        <w:rPr>
          <w:rFonts w:eastAsiaTheme="minorEastAsia"/>
        </w:rPr>
      </w:pPr>
    </w:p>
    <w:p w14:paraId="282F37BF" w14:textId="77777777" w:rsidR="00E83ABC" w:rsidRPr="004D5636" w:rsidRDefault="00E83ABC" w:rsidP="00E83ABC">
      <w:pPr>
        <w:rPr>
          <w:rFonts w:eastAsiaTheme="minorEastAsia"/>
        </w:rPr>
      </w:pPr>
    </w:p>
    <w:p w14:paraId="367A55F5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am aware that there is an organ donor registry in the UAE where people can indicate their wish to donate their organs after death</w:t>
      </w:r>
      <w:r>
        <w:rPr>
          <w:rFonts w:eastAsiaTheme="minorEastAsia"/>
        </w:rPr>
        <w:t>.</w:t>
      </w:r>
    </w:p>
    <w:p w14:paraId="0E405AFE" w14:textId="77777777" w:rsidR="00E83ABC" w:rsidRDefault="00E83ABC" w:rsidP="00E83ABC">
      <w:pPr>
        <w:rPr>
          <w:rFonts w:eastAsiaTheme="minorEastAsia"/>
        </w:rPr>
      </w:pPr>
    </w:p>
    <w:p w14:paraId="55EF8495" w14:textId="77777777" w:rsidR="00E83ABC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</w:t>
      </w:r>
    </w:p>
    <w:p w14:paraId="60BE3ED0" w14:textId="77777777" w:rsidR="00E83ABC" w:rsidRPr="004D5636" w:rsidRDefault="00E83ABC" w:rsidP="00E83ABC">
      <w:pPr>
        <w:rPr>
          <w:rFonts w:eastAsiaTheme="minorEastAsia"/>
        </w:rPr>
      </w:pPr>
    </w:p>
    <w:p w14:paraId="7D7CA6F9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I am willing to register as an organ donor.</w:t>
      </w:r>
    </w:p>
    <w:p w14:paraId="321E9080" w14:textId="77777777" w:rsidR="00E83ABC" w:rsidRDefault="00E83ABC" w:rsidP="00E83ABC">
      <w:pPr>
        <w:rPr>
          <w:rFonts w:eastAsiaTheme="minorEastAsia"/>
        </w:rPr>
      </w:pPr>
    </w:p>
    <w:p w14:paraId="599A438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Yes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/</w:t>
      </w:r>
      <w:r>
        <w:rPr>
          <w:rFonts w:eastAsiaTheme="minorEastAsia"/>
        </w:rPr>
        <w:t>n</w:t>
      </w:r>
      <w:r w:rsidRPr="004D5636">
        <w:rPr>
          <w:rFonts w:eastAsiaTheme="minorEastAsia"/>
        </w:rPr>
        <w:t>ot sure</w:t>
      </w:r>
    </w:p>
    <w:p w14:paraId="0E1CB73C" w14:textId="77777777" w:rsidR="00E83ABC" w:rsidRPr="004D5636" w:rsidRDefault="00E83ABC" w:rsidP="00E83ABC">
      <w:pPr>
        <w:rPr>
          <w:rFonts w:eastAsiaTheme="minorEastAsia"/>
        </w:rPr>
      </w:pPr>
    </w:p>
    <w:p w14:paraId="7EAE2693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To register as an organ donor, I will take the opinion of</w:t>
      </w:r>
    </w:p>
    <w:p w14:paraId="7A0AD4E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Please select all that apply.</w:t>
      </w:r>
    </w:p>
    <w:p w14:paraId="0C978E26" w14:textId="77777777" w:rsidR="00E83ABC" w:rsidRDefault="00E83ABC" w:rsidP="00E83ABC">
      <w:pPr>
        <w:rPr>
          <w:rFonts w:eastAsiaTheme="minorEastAsia"/>
        </w:rPr>
      </w:pPr>
    </w:p>
    <w:p w14:paraId="2D34F9A2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F</w:t>
      </w:r>
      <w:r w:rsidRPr="004D5636">
        <w:rPr>
          <w:rFonts w:eastAsiaTheme="minorEastAsia"/>
        </w:rPr>
        <w:t>amily members</w:t>
      </w:r>
    </w:p>
    <w:p w14:paraId="64598DA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Healthcare professional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 xml:space="preserve"> (e.g.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doctor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, nurse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)</w:t>
      </w:r>
    </w:p>
    <w:p w14:paraId="5A9CE6CF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Religious person (shaikh)</w:t>
      </w:r>
    </w:p>
    <w:p w14:paraId="504F7F8B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F</w:t>
      </w:r>
      <w:r w:rsidRPr="004D5636">
        <w:rPr>
          <w:rFonts w:eastAsiaTheme="minorEastAsia"/>
        </w:rPr>
        <w:t>riend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/colleagues</w:t>
      </w:r>
    </w:p>
    <w:p w14:paraId="14DCEA5D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N</w:t>
      </w:r>
      <w:r w:rsidRPr="004D5636">
        <w:rPr>
          <w:rFonts w:eastAsiaTheme="minorEastAsia"/>
        </w:rPr>
        <w:t>o one</w:t>
      </w:r>
    </w:p>
    <w:p w14:paraId="7A17B6B7" w14:textId="77777777" w:rsidR="00E83ABC" w:rsidRPr="004D5636" w:rsidRDefault="00E83ABC" w:rsidP="00E83ABC">
      <w:pPr>
        <w:rPr>
          <w:rFonts w:eastAsiaTheme="minorEastAsia"/>
        </w:rPr>
      </w:pPr>
      <w:r>
        <w:rPr>
          <w:rFonts w:eastAsiaTheme="minorEastAsia"/>
        </w:rPr>
        <w:t>N</w:t>
      </w:r>
      <w:r w:rsidRPr="004D5636">
        <w:rPr>
          <w:rFonts w:eastAsiaTheme="minorEastAsia"/>
        </w:rPr>
        <w:t>ot sure</w:t>
      </w:r>
    </w:p>
    <w:p w14:paraId="7AC98EE0" w14:textId="77777777" w:rsidR="00E83ABC" w:rsidRDefault="00E83ABC" w:rsidP="00E83ABC">
      <w:pPr>
        <w:rPr>
          <w:rFonts w:eastAsiaTheme="minorEastAsia"/>
        </w:rPr>
      </w:pPr>
      <w:r>
        <w:rPr>
          <w:rFonts w:eastAsiaTheme="minorEastAsia"/>
        </w:rPr>
        <w:lastRenderedPageBreak/>
        <w:t>If other,</w:t>
      </w:r>
      <w:r w:rsidRPr="004D5636">
        <w:rPr>
          <w:rFonts w:eastAsiaTheme="minorEastAsia"/>
        </w:rPr>
        <w:t xml:space="preserve"> please specify below</w:t>
      </w:r>
      <w:r>
        <w:rPr>
          <w:rFonts w:eastAsiaTheme="minorEastAsia"/>
        </w:rPr>
        <w:t>:</w:t>
      </w:r>
    </w:p>
    <w:p w14:paraId="217B2615" w14:textId="77777777" w:rsidR="00E83ABC" w:rsidRPr="004D5636" w:rsidRDefault="00E83ABC" w:rsidP="00E83ABC">
      <w:pPr>
        <w:rPr>
          <w:rFonts w:eastAsiaTheme="minorEastAsia"/>
        </w:rPr>
      </w:pPr>
    </w:p>
    <w:p w14:paraId="0C70AD1A" w14:textId="77777777" w:rsidR="00E83ABC" w:rsidRPr="004D5636" w:rsidRDefault="00E83ABC" w:rsidP="00E83ABC">
      <w:pPr>
        <w:rPr>
          <w:rFonts w:eastAsiaTheme="minorEastAsia"/>
        </w:rPr>
      </w:pPr>
    </w:p>
    <w:p w14:paraId="59AD7E22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Please answer the following questions:</w:t>
      </w:r>
    </w:p>
    <w:p w14:paraId="6FCCC753" w14:textId="77777777" w:rsidR="00E83ABC" w:rsidRDefault="00E83ABC" w:rsidP="00E83ABC">
      <w:pPr>
        <w:rPr>
          <w:rFonts w:eastAsiaTheme="minorEastAsia"/>
        </w:rPr>
      </w:pPr>
    </w:p>
    <w:p w14:paraId="1E07A75A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Strongly agree</w:t>
      </w:r>
      <w:r w:rsidRPr="004D5636">
        <w:tab/>
      </w:r>
      <w:proofErr w:type="spellStart"/>
      <w:r w:rsidRPr="004D5636">
        <w:rPr>
          <w:rFonts w:eastAsiaTheme="minorEastAsia"/>
        </w:rPr>
        <w:t>Agree</w:t>
      </w:r>
      <w:proofErr w:type="spellEnd"/>
      <w:r w:rsidRPr="004D5636">
        <w:tab/>
      </w:r>
      <w:r w:rsidRPr="004D5636">
        <w:rPr>
          <w:rFonts w:eastAsiaTheme="minorEastAsia"/>
        </w:rPr>
        <w:t>Neither agree nor disagree</w:t>
      </w:r>
      <w:r w:rsidRPr="004D5636">
        <w:tab/>
      </w:r>
      <w:proofErr w:type="spellStart"/>
      <w:r w:rsidRPr="004D5636">
        <w:rPr>
          <w:rFonts w:eastAsiaTheme="minorEastAsia"/>
        </w:rPr>
        <w:t>Disagree</w:t>
      </w:r>
      <w:proofErr w:type="spellEnd"/>
      <w:r w:rsidRPr="004D5636">
        <w:tab/>
      </w:r>
      <w:r w:rsidRPr="004D5636">
        <w:rPr>
          <w:rFonts w:eastAsiaTheme="minorEastAsia"/>
        </w:rPr>
        <w:t>Strongly disagree</w:t>
      </w:r>
    </w:p>
    <w:p w14:paraId="26ABE643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>rgan donation is a good thing and should be promoted</w:t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2BAD6584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R</w:t>
      </w:r>
      <w:r w:rsidRPr="004D5636">
        <w:rPr>
          <w:rFonts w:eastAsiaTheme="minorEastAsia"/>
        </w:rPr>
        <w:t>egistering as an organ donor could save someone</w:t>
      </w:r>
      <w:r>
        <w:rPr>
          <w:rFonts w:eastAsiaTheme="minorEastAsia"/>
        </w:rPr>
        <w:t>’</w:t>
      </w:r>
      <w:r w:rsidRPr="004D5636">
        <w:rPr>
          <w:rFonts w:eastAsiaTheme="minorEastAsia"/>
        </w:rPr>
        <w:t>s life</w:t>
      </w:r>
      <w:r w:rsidRPr="004D5636">
        <w:tab/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361C563D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>rgan donation is an act that will be rewarded by God</w:t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78254177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4D5636">
        <w:rPr>
          <w:rFonts w:eastAsiaTheme="minorEastAsia"/>
        </w:rPr>
        <w:t>I am willing to register as an organ donor if my family would have no objection</w:t>
      </w:r>
      <w:r>
        <w:rPr>
          <w:rFonts w:eastAsiaTheme="minorEastAsia"/>
        </w:rPr>
        <w:t>s</w:t>
      </w:r>
      <w:r w:rsidRPr="004D5636">
        <w:tab/>
      </w:r>
    </w:p>
    <w:p w14:paraId="484D743B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O</w:t>
      </w:r>
      <w:r w:rsidRPr="004D5636">
        <w:rPr>
          <w:rFonts w:eastAsiaTheme="minorEastAsia"/>
        </w:rPr>
        <w:t xml:space="preserve">rgan donation will increase if social support is provided to the </w:t>
      </w:r>
      <w:r>
        <w:rPr>
          <w:rFonts w:eastAsiaTheme="minorEastAsia"/>
        </w:rPr>
        <w:t xml:space="preserve">donor’s </w:t>
      </w:r>
      <w:r w:rsidRPr="004D5636">
        <w:rPr>
          <w:rFonts w:eastAsiaTheme="minorEastAsia"/>
        </w:rPr>
        <w:t>family</w:t>
      </w:r>
      <w:r w:rsidRPr="004D5636">
        <w:tab/>
      </w:r>
    </w:p>
    <w:p w14:paraId="5E70DAF7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4D5636">
        <w:rPr>
          <w:rFonts w:eastAsiaTheme="minorEastAsia"/>
        </w:rPr>
        <w:t>I am concerned about the feelings of my family members while my organs are being taken</w:t>
      </w:r>
      <w:r w:rsidRPr="004D5636">
        <w:tab/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2A8D2646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4D5636">
        <w:rPr>
          <w:rFonts w:eastAsiaTheme="minorEastAsia"/>
        </w:rPr>
        <w:t>Doctors will not offer me the best treatment to save my life if I was registered as an organ donor</w:t>
      </w:r>
      <w:r w:rsidRPr="004D5636">
        <w:tab/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04021E87" w14:textId="77777777" w:rsidR="00E83ABC" w:rsidRPr="004D5636" w:rsidRDefault="00E83ABC" w:rsidP="00E83AB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004D5636">
        <w:rPr>
          <w:rFonts w:eastAsiaTheme="minorEastAsia"/>
        </w:rPr>
        <w:t>I do not trust the healthcare system in the UAE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 xml:space="preserve"> and it is better to go abroad for organ transplant</w:t>
      </w:r>
      <w:r>
        <w:rPr>
          <w:rFonts w:eastAsiaTheme="minorEastAsia"/>
        </w:rPr>
        <w:t>ation</w:t>
      </w:r>
      <w:r w:rsidRPr="004D5636">
        <w:tab/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6059E560" w14:textId="77777777" w:rsidR="00E83ABC" w:rsidRPr="004D5636" w:rsidRDefault="00E83ABC" w:rsidP="00E83ABC">
      <w:pPr>
        <w:rPr>
          <w:rFonts w:eastAsiaTheme="minorEastAsia"/>
        </w:rPr>
      </w:pPr>
    </w:p>
    <w:p w14:paraId="73C186E3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Please rate the factors below as to how likely they are to be potential barriers for your family to consent for organ donation:</w:t>
      </w:r>
    </w:p>
    <w:p w14:paraId="6260ABB2" w14:textId="77777777" w:rsidR="00E83ABC" w:rsidRPr="004D5636" w:rsidRDefault="00E83ABC" w:rsidP="00E83ABC">
      <w:pPr>
        <w:rPr>
          <w:rFonts w:eastAsiaTheme="minorEastAsia"/>
        </w:rPr>
      </w:pPr>
    </w:p>
    <w:p w14:paraId="31A7C7D2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Very likely</w:t>
      </w:r>
      <w:r w:rsidRPr="004D5636">
        <w:tab/>
      </w:r>
      <w:proofErr w:type="spellStart"/>
      <w:r w:rsidRPr="004D5636">
        <w:rPr>
          <w:rFonts w:eastAsiaTheme="minorEastAsia"/>
        </w:rPr>
        <w:t>Likely</w:t>
      </w:r>
      <w:proofErr w:type="spellEnd"/>
      <w:r w:rsidRPr="004D5636">
        <w:tab/>
      </w:r>
      <w:r w:rsidRPr="004D5636">
        <w:rPr>
          <w:rFonts w:eastAsiaTheme="minorEastAsia"/>
        </w:rPr>
        <w:t>I do not know</w:t>
      </w:r>
      <w:r w:rsidRPr="004D5636">
        <w:tab/>
      </w:r>
      <w:r w:rsidRPr="004D5636">
        <w:rPr>
          <w:rFonts w:eastAsiaTheme="minorEastAsia"/>
        </w:rPr>
        <w:t>Unlikely</w:t>
      </w:r>
      <w:r w:rsidRPr="004D5636">
        <w:tab/>
      </w:r>
      <w:r w:rsidRPr="004D5636">
        <w:rPr>
          <w:rFonts w:eastAsiaTheme="minorEastAsia"/>
        </w:rPr>
        <w:t>Very unlikely</w:t>
      </w:r>
    </w:p>
    <w:p w14:paraId="0CA99C4F" w14:textId="77777777" w:rsidR="00E83ABC" w:rsidRPr="004D5636" w:rsidRDefault="00E83ABC" w:rsidP="00E83AB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004D5636">
        <w:rPr>
          <w:rFonts w:eastAsiaTheme="minorEastAsia"/>
        </w:rPr>
        <w:t>After death, organ donation is forbidden (</w:t>
      </w:r>
      <w:r w:rsidRPr="007A256D">
        <w:rPr>
          <w:rFonts w:eastAsiaTheme="minorEastAsia"/>
          <w:i/>
        </w:rPr>
        <w:t>haram</w:t>
      </w:r>
      <w:r w:rsidRPr="004D5636">
        <w:rPr>
          <w:rFonts w:eastAsiaTheme="minorEastAsia"/>
        </w:rPr>
        <w:t>) in Islam</w:t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61DE2E15" w14:textId="77777777" w:rsidR="00E83ABC" w:rsidRPr="004D5636" w:rsidRDefault="00E83ABC" w:rsidP="00E83AB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004D5636">
        <w:rPr>
          <w:rFonts w:eastAsiaTheme="minorEastAsia"/>
        </w:rPr>
        <w:t>After death, organ donation is not accepted in society</w:t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239ABBFD" w14:textId="77777777" w:rsidR="00E83ABC" w:rsidRPr="004D5636" w:rsidRDefault="00E83ABC" w:rsidP="00E83AB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004D5636">
        <w:rPr>
          <w:rFonts w:eastAsiaTheme="minorEastAsia"/>
        </w:rPr>
        <w:t>After death, organ donation is illegal under UAE law</w:t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022AA305" w14:textId="77777777" w:rsidR="00E83ABC" w:rsidRPr="004D5636" w:rsidRDefault="00E83ABC" w:rsidP="00E83AB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004D5636">
        <w:rPr>
          <w:rFonts w:eastAsiaTheme="minorEastAsia"/>
        </w:rPr>
        <w:t xml:space="preserve">The concept of brain death </w:t>
      </w:r>
      <w:r>
        <w:rPr>
          <w:rFonts w:eastAsiaTheme="minorEastAsia"/>
        </w:rPr>
        <w:t xml:space="preserve">is </w:t>
      </w:r>
      <w:r w:rsidRPr="004D5636">
        <w:rPr>
          <w:rFonts w:eastAsiaTheme="minorEastAsia"/>
        </w:rPr>
        <w:t>not accepted by my family</w:t>
      </w:r>
      <w:r w:rsidRPr="004D5636">
        <w:tab/>
      </w:r>
      <w:r w:rsidRPr="004D5636">
        <w:tab/>
      </w:r>
      <w:r w:rsidRPr="004D5636">
        <w:tab/>
      </w:r>
      <w:r w:rsidRPr="004D5636">
        <w:tab/>
      </w:r>
      <w:r w:rsidRPr="004D5636">
        <w:tab/>
      </w:r>
    </w:p>
    <w:p w14:paraId="38BC9C95" w14:textId="77777777" w:rsidR="00E83ABC" w:rsidRPr="004D5636" w:rsidRDefault="00E83ABC" w:rsidP="00E83ABC">
      <w:pPr>
        <w:rPr>
          <w:rFonts w:eastAsiaTheme="minorEastAsia"/>
        </w:rPr>
      </w:pPr>
    </w:p>
    <w:p w14:paraId="36CFC896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n your opinion, what do you think can increase awareness of organ donation in the </w:t>
      </w:r>
      <w:r>
        <w:rPr>
          <w:rFonts w:eastAsiaTheme="minorEastAsia"/>
        </w:rPr>
        <w:t>UAE</w:t>
      </w:r>
      <w:r w:rsidRPr="004D5636">
        <w:rPr>
          <w:rFonts w:eastAsiaTheme="minorEastAsia"/>
        </w:rPr>
        <w:t>?</w:t>
      </w:r>
    </w:p>
    <w:p w14:paraId="5C4F05C5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In your opinion, what are the most important barriers to organ donation in the </w:t>
      </w:r>
      <w:r>
        <w:rPr>
          <w:rFonts w:eastAsiaTheme="minorEastAsia"/>
        </w:rPr>
        <w:t>UAE</w:t>
      </w:r>
      <w:r w:rsidRPr="004D5636">
        <w:rPr>
          <w:rFonts w:eastAsiaTheme="minorEastAsia"/>
        </w:rPr>
        <w:t>?</w:t>
      </w:r>
    </w:p>
    <w:p w14:paraId="5E9D4A41" w14:textId="77777777" w:rsidR="00E83ABC" w:rsidRPr="004D5636" w:rsidRDefault="00E83ABC" w:rsidP="00E83ABC">
      <w:pPr>
        <w:rPr>
          <w:rFonts w:eastAsiaTheme="minorEastAsia"/>
        </w:rPr>
      </w:pPr>
    </w:p>
    <w:p w14:paraId="53368AD6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Demographics:</w:t>
      </w:r>
    </w:p>
    <w:p w14:paraId="6E790ACE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 xml:space="preserve">Gender: </w:t>
      </w:r>
      <w:r>
        <w:rPr>
          <w:rFonts w:eastAsiaTheme="minorEastAsia"/>
        </w:rPr>
        <w:t>f</w:t>
      </w:r>
      <w:r w:rsidRPr="004D5636">
        <w:rPr>
          <w:rFonts w:eastAsiaTheme="minorEastAsia"/>
        </w:rPr>
        <w:t>emale/</w:t>
      </w:r>
      <w:r>
        <w:rPr>
          <w:rFonts w:eastAsiaTheme="minorEastAsia"/>
        </w:rPr>
        <w:t>m</w:t>
      </w:r>
      <w:r w:rsidRPr="004D5636">
        <w:rPr>
          <w:rFonts w:eastAsiaTheme="minorEastAsia"/>
        </w:rPr>
        <w:t>ale</w:t>
      </w:r>
    </w:p>
    <w:p w14:paraId="34A08396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Age:</w:t>
      </w:r>
    </w:p>
    <w:p w14:paraId="0CE4E9FC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&lt;20/2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24/25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29/3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34/35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39/4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44/&gt;44</w:t>
      </w:r>
    </w:p>
    <w:p w14:paraId="44F12FE1" w14:textId="77777777" w:rsidR="00E83ABC" w:rsidRPr="004D5636" w:rsidRDefault="00E83ABC" w:rsidP="00E83ABC">
      <w:pPr>
        <w:rPr>
          <w:rFonts w:eastAsiaTheme="minorEastAsia"/>
        </w:rPr>
      </w:pPr>
    </w:p>
    <w:p w14:paraId="73C6A194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Estimated monthly income of family (dirhams):</w:t>
      </w:r>
    </w:p>
    <w:p w14:paraId="2631989D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>5000/500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9999/10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00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19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999/20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00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29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999/30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00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39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999/40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000</w:t>
      </w:r>
      <w:r>
        <w:rPr>
          <w:rFonts w:eastAsiaTheme="minorEastAsia"/>
        </w:rPr>
        <w:t>–</w:t>
      </w:r>
      <w:r w:rsidRPr="004D5636">
        <w:rPr>
          <w:rFonts w:eastAsiaTheme="minorEastAsia"/>
        </w:rPr>
        <w:t>49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999/&gt;50</w:t>
      </w:r>
      <w:r>
        <w:rPr>
          <w:rFonts w:eastAsiaTheme="minorEastAsia"/>
        </w:rPr>
        <w:t>,</w:t>
      </w:r>
      <w:r w:rsidRPr="004D5636">
        <w:rPr>
          <w:rFonts w:eastAsiaTheme="minorEastAsia"/>
        </w:rPr>
        <w:t>000/Prefer not to provide</w:t>
      </w:r>
    </w:p>
    <w:p w14:paraId="57B87D73" w14:textId="77777777" w:rsidR="00E83ABC" w:rsidRPr="004D5636" w:rsidRDefault="00E83ABC" w:rsidP="00E83ABC">
      <w:pPr>
        <w:rPr>
          <w:rFonts w:eastAsiaTheme="minorEastAsia"/>
        </w:rPr>
      </w:pPr>
    </w:p>
    <w:p w14:paraId="5BB18A61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lastRenderedPageBreak/>
        <w:t>Nationality:</w:t>
      </w:r>
    </w:p>
    <w:p w14:paraId="451690C4" w14:textId="77777777" w:rsidR="00E83ABC" w:rsidRPr="004D5636" w:rsidRDefault="00E83ABC" w:rsidP="00E83AB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D5636">
        <w:rPr>
          <w:rFonts w:eastAsiaTheme="minorEastAsia"/>
        </w:rPr>
        <w:t>College:</w:t>
      </w:r>
    </w:p>
    <w:p w14:paraId="0DBC8DC4" w14:textId="77777777" w:rsidR="00E83ABC" w:rsidRPr="004D5636" w:rsidRDefault="00E83ABC" w:rsidP="00E83ABC">
      <w:pPr>
        <w:rPr>
          <w:rFonts w:eastAsiaTheme="minorEastAsia"/>
        </w:rPr>
      </w:pPr>
      <w:r w:rsidRPr="004D5636">
        <w:rPr>
          <w:rFonts w:eastAsiaTheme="minorEastAsia"/>
        </w:rPr>
        <w:t xml:space="preserve">Business and </w:t>
      </w:r>
      <w:r>
        <w:rPr>
          <w:rFonts w:eastAsiaTheme="minorEastAsia"/>
        </w:rPr>
        <w:t>e</w:t>
      </w:r>
      <w:r w:rsidRPr="004D5636">
        <w:rPr>
          <w:rFonts w:eastAsiaTheme="minorEastAsia"/>
        </w:rPr>
        <w:t>conomics/</w:t>
      </w:r>
      <w:r>
        <w:rPr>
          <w:rFonts w:eastAsiaTheme="minorEastAsia"/>
        </w:rPr>
        <w:t>e</w:t>
      </w:r>
      <w:r w:rsidRPr="004D5636">
        <w:rPr>
          <w:rFonts w:eastAsiaTheme="minorEastAsia"/>
        </w:rPr>
        <w:t>ducation/</w:t>
      </w:r>
      <w:r>
        <w:rPr>
          <w:rFonts w:eastAsiaTheme="minorEastAsia"/>
        </w:rPr>
        <w:t>e</w:t>
      </w:r>
      <w:r w:rsidRPr="004D5636">
        <w:rPr>
          <w:rFonts w:eastAsiaTheme="minorEastAsia"/>
        </w:rPr>
        <w:t>ngineering/</w:t>
      </w:r>
      <w:r>
        <w:rPr>
          <w:rFonts w:eastAsiaTheme="minorEastAsia"/>
        </w:rPr>
        <w:t>f</w:t>
      </w:r>
      <w:r w:rsidRPr="004D5636">
        <w:rPr>
          <w:rFonts w:eastAsiaTheme="minorEastAsia"/>
        </w:rPr>
        <w:t xml:space="preserve">ood and </w:t>
      </w:r>
      <w:r>
        <w:rPr>
          <w:rFonts w:eastAsiaTheme="minorEastAsia"/>
        </w:rPr>
        <w:t>a</w:t>
      </w:r>
      <w:r w:rsidRPr="004D5636">
        <w:rPr>
          <w:rFonts w:eastAsiaTheme="minorEastAsia"/>
        </w:rPr>
        <w:t>griculture/</w:t>
      </w:r>
      <w:r>
        <w:rPr>
          <w:rFonts w:eastAsiaTheme="minorEastAsia"/>
        </w:rPr>
        <w:t>h</w:t>
      </w:r>
      <w:r w:rsidRPr="004D5636">
        <w:rPr>
          <w:rFonts w:eastAsiaTheme="minorEastAsia"/>
        </w:rPr>
        <w:t xml:space="preserve">umanities and 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 xml:space="preserve">ocial 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ciences/</w:t>
      </w:r>
      <w:r>
        <w:rPr>
          <w:rFonts w:eastAsiaTheme="minorEastAsia"/>
        </w:rPr>
        <w:t>i</w:t>
      </w:r>
      <w:r w:rsidRPr="004D5636">
        <w:rPr>
          <w:rFonts w:eastAsiaTheme="minorEastAsia"/>
        </w:rPr>
        <w:t xml:space="preserve">nformation </w:t>
      </w:r>
      <w:r>
        <w:rPr>
          <w:rFonts w:eastAsiaTheme="minorEastAsia"/>
        </w:rPr>
        <w:t>t</w:t>
      </w:r>
      <w:r w:rsidRPr="004D5636">
        <w:rPr>
          <w:rFonts w:eastAsiaTheme="minorEastAsia"/>
        </w:rPr>
        <w:t>echnology/</w:t>
      </w:r>
      <w:r>
        <w:rPr>
          <w:rFonts w:eastAsiaTheme="minorEastAsia"/>
        </w:rPr>
        <w:t>l</w:t>
      </w:r>
      <w:r w:rsidRPr="004D5636">
        <w:rPr>
          <w:rFonts w:eastAsiaTheme="minorEastAsia"/>
        </w:rPr>
        <w:t>aw/</w:t>
      </w:r>
      <w:r>
        <w:rPr>
          <w:rFonts w:eastAsiaTheme="minorEastAsia"/>
        </w:rPr>
        <w:t>m</w:t>
      </w:r>
      <w:r w:rsidRPr="004D5636">
        <w:rPr>
          <w:rFonts w:eastAsiaTheme="minorEastAsia"/>
        </w:rPr>
        <w:t xml:space="preserve">edicine and </w:t>
      </w:r>
      <w:r>
        <w:rPr>
          <w:rFonts w:eastAsiaTheme="minorEastAsia"/>
        </w:rPr>
        <w:t>h</w:t>
      </w:r>
      <w:r w:rsidRPr="004D5636">
        <w:rPr>
          <w:rFonts w:eastAsiaTheme="minorEastAsia"/>
        </w:rPr>
        <w:t xml:space="preserve">ealth 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ciences/</w:t>
      </w:r>
      <w:r>
        <w:rPr>
          <w:rFonts w:eastAsiaTheme="minorEastAsia"/>
        </w:rPr>
        <w:t>s</w:t>
      </w:r>
      <w:r w:rsidRPr="004D5636">
        <w:rPr>
          <w:rFonts w:eastAsiaTheme="minorEastAsia"/>
        </w:rPr>
        <w:t>cience</w:t>
      </w:r>
    </w:p>
    <w:p w14:paraId="6A9D9854" w14:textId="77777777" w:rsidR="00021099" w:rsidRDefault="00021099"/>
    <w:sectPr w:rsidR="00021099" w:rsidSect="00E83ABC"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75486" w14:textId="77777777" w:rsidR="00E83ABC" w:rsidRDefault="00E83ABC" w:rsidP="00FE1E41">
    <w:pPr>
      <w:pStyle w:val="Footer"/>
      <w:jc w:val="right"/>
    </w:pP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8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8</w:t>
    </w:r>
    <w:r>
      <w:rPr>
        <w:rFonts w:ascii="Times New Roman" w:hAnsi="Times New Roman" w:cs="Times New Roman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74135"/>
    <w:multiLevelType w:val="hybridMultilevel"/>
    <w:tmpl w:val="FFFC2324"/>
    <w:lvl w:ilvl="0" w:tplc="66AC7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AAD0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04F2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5CEA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8023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663E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289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E5E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2EFE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52EF0"/>
    <w:multiLevelType w:val="hybridMultilevel"/>
    <w:tmpl w:val="2278CD36"/>
    <w:lvl w:ilvl="0" w:tplc="8988A4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D818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3A10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426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52EA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D6EC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5640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3860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5A3F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47711"/>
    <w:multiLevelType w:val="hybridMultilevel"/>
    <w:tmpl w:val="7750A13E"/>
    <w:lvl w:ilvl="0" w:tplc="EDD0F7F0">
      <w:start w:val="1"/>
      <w:numFmt w:val="decimal"/>
      <w:lvlText w:val="%1."/>
      <w:lvlJc w:val="left"/>
      <w:pPr>
        <w:ind w:left="720" w:hanging="360"/>
      </w:pPr>
    </w:lvl>
    <w:lvl w:ilvl="1" w:tplc="3B1CF71E" w:tentative="1">
      <w:start w:val="1"/>
      <w:numFmt w:val="lowerLetter"/>
      <w:lvlText w:val="%2."/>
      <w:lvlJc w:val="left"/>
      <w:pPr>
        <w:ind w:left="1440" w:hanging="360"/>
      </w:pPr>
    </w:lvl>
    <w:lvl w:ilvl="2" w:tplc="C5F27FD0" w:tentative="1">
      <w:start w:val="1"/>
      <w:numFmt w:val="lowerRoman"/>
      <w:lvlText w:val="%3."/>
      <w:lvlJc w:val="right"/>
      <w:pPr>
        <w:ind w:left="2160" w:hanging="180"/>
      </w:pPr>
    </w:lvl>
    <w:lvl w:ilvl="3" w:tplc="CC820FD0" w:tentative="1">
      <w:start w:val="1"/>
      <w:numFmt w:val="decimal"/>
      <w:lvlText w:val="%4."/>
      <w:lvlJc w:val="left"/>
      <w:pPr>
        <w:ind w:left="2880" w:hanging="360"/>
      </w:pPr>
    </w:lvl>
    <w:lvl w:ilvl="4" w:tplc="208E6574" w:tentative="1">
      <w:start w:val="1"/>
      <w:numFmt w:val="lowerLetter"/>
      <w:lvlText w:val="%5."/>
      <w:lvlJc w:val="left"/>
      <w:pPr>
        <w:ind w:left="3600" w:hanging="360"/>
      </w:pPr>
    </w:lvl>
    <w:lvl w:ilvl="5" w:tplc="73D05B76" w:tentative="1">
      <w:start w:val="1"/>
      <w:numFmt w:val="lowerRoman"/>
      <w:lvlText w:val="%6."/>
      <w:lvlJc w:val="right"/>
      <w:pPr>
        <w:ind w:left="4320" w:hanging="180"/>
      </w:pPr>
    </w:lvl>
    <w:lvl w:ilvl="6" w:tplc="4BEE6966" w:tentative="1">
      <w:start w:val="1"/>
      <w:numFmt w:val="decimal"/>
      <w:lvlText w:val="%7."/>
      <w:lvlJc w:val="left"/>
      <w:pPr>
        <w:ind w:left="5040" w:hanging="360"/>
      </w:pPr>
    </w:lvl>
    <w:lvl w:ilvl="7" w:tplc="0B620414" w:tentative="1">
      <w:start w:val="1"/>
      <w:numFmt w:val="lowerLetter"/>
      <w:lvlText w:val="%8."/>
      <w:lvlJc w:val="left"/>
      <w:pPr>
        <w:ind w:left="5760" w:hanging="360"/>
      </w:pPr>
    </w:lvl>
    <w:lvl w:ilvl="8" w:tplc="CC56A6C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91093">
    <w:abstractNumId w:val="2"/>
  </w:num>
  <w:num w:numId="2" w16cid:durableId="1034699545">
    <w:abstractNumId w:val="1"/>
  </w:num>
  <w:num w:numId="3" w16cid:durableId="293681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BC"/>
    <w:rsid w:val="000035DE"/>
    <w:rsid w:val="00017588"/>
    <w:rsid w:val="00017AF5"/>
    <w:rsid w:val="00020B22"/>
    <w:rsid w:val="00021099"/>
    <w:rsid w:val="0002335E"/>
    <w:rsid w:val="00045FBD"/>
    <w:rsid w:val="00071770"/>
    <w:rsid w:val="00083752"/>
    <w:rsid w:val="00090C04"/>
    <w:rsid w:val="000A0747"/>
    <w:rsid w:val="000B70FE"/>
    <w:rsid w:val="000C79FE"/>
    <w:rsid w:val="000E0E43"/>
    <w:rsid w:val="000F5CCE"/>
    <w:rsid w:val="001103B0"/>
    <w:rsid w:val="001106D4"/>
    <w:rsid w:val="0016764E"/>
    <w:rsid w:val="00175B3A"/>
    <w:rsid w:val="00177A1A"/>
    <w:rsid w:val="001930E8"/>
    <w:rsid w:val="001A1473"/>
    <w:rsid w:val="001A4C56"/>
    <w:rsid w:val="001B5459"/>
    <w:rsid w:val="001B729A"/>
    <w:rsid w:val="001D0D64"/>
    <w:rsid w:val="001D7F83"/>
    <w:rsid w:val="00201A7A"/>
    <w:rsid w:val="00212ED1"/>
    <w:rsid w:val="00217307"/>
    <w:rsid w:val="00220F21"/>
    <w:rsid w:val="00250FA4"/>
    <w:rsid w:val="00251579"/>
    <w:rsid w:val="0025322F"/>
    <w:rsid w:val="002A0C00"/>
    <w:rsid w:val="002A599C"/>
    <w:rsid w:val="002B139B"/>
    <w:rsid w:val="002D19DA"/>
    <w:rsid w:val="002D77C1"/>
    <w:rsid w:val="002F385E"/>
    <w:rsid w:val="002F4134"/>
    <w:rsid w:val="002F6212"/>
    <w:rsid w:val="003006FD"/>
    <w:rsid w:val="0030632B"/>
    <w:rsid w:val="00307263"/>
    <w:rsid w:val="00307EC9"/>
    <w:rsid w:val="00310BFE"/>
    <w:rsid w:val="003215C7"/>
    <w:rsid w:val="003459CA"/>
    <w:rsid w:val="00352E88"/>
    <w:rsid w:val="003615CB"/>
    <w:rsid w:val="00374AE4"/>
    <w:rsid w:val="00390CF2"/>
    <w:rsid w:val="003A0408"/>
    <w:rsid w:val="003A717E"/>
    <w:rsid w:val="003C0B7F"/>
    <w:rsid w:val="003E18F0"/>
    <w:rsid w:val="003E6D80"/>
    <w:rsid w:val="003F61A0"/>
    <w:rsid w:val="00414D7C"/>
    <w:rsid w:val="0042082D"/>
    <w:rsid w:val="0043411F"/>
    <w:rsid w:val="00446C42"/>
    <w:rsid w:val="00472CE7"/>
    <w:rsid w:val="004816FB"/>
    <w:rsid w:val="00484124"/>
    <w:rsid w:val="00487244"/>
    <w:rsid w:val="004957CB"/>
    <w:rsid w:val="004B0BF8"/>
    <w:rsid w:val="004B391A"/>
    <w:rsid w:val="004C0D56"/>
    <w:rsid w:val="004F122F"/>
    <w:rsid w:val="004F47D0"/>
    <w:rsid w:val="005105BD"/>
    <w:rsid w:val="00511DAF"/>
    <w:rsid w:val="00515D50"/>
    <w:rsid w:val="005260C1"/>
    <w:rsid w:val="005350E2"/>
    <w:rsid w:val="00535BDD"/>
    <w:rsid w:val="00550753"/>
    <w:rsid w:val="00554D09"/>
    <w:rsid w:val="005575C8"/>
    <w:rsid w:val="005613ED"/>
    <w:rsid w:val="00564782"/>
    <w:rsid w:val="005778EC"/>
    <w:rsid w:val="00585179"/>
    <w:rsid w:val="005A1E4F"/>
    <w:rsid w:val="005E120C"/>
    <w:rsid w:val="00624D1F"/>
    <w:rsid w:val="00631AF1"/>
    <w:rsid w:val="00631C79"/>
    <w:rsid w:val="00636632"/>
    <w:rsid w:val="0064582B"/>
    <w:rsid w:val="006464AC"/>
    <w:rsid w:val="00655AB6"/>
    <w:rsid w:val="006570FA"/>
    <w:rsid w:val="006707ED"/>
    <w:rsid w:val="006908F3"/>
    <w:rsid w:val="006A441D"/>
    <w:rsid w:val="006D0BE5"/>
    <w:rsid w:val="007117CA"/>
    <w:rsid w:val="007144A4"/>
    <w:rsid w:val="00732AF3"/>
    <w:rsid w:val="00733104"/>
    <w:rsid w:val="00766CE6"/>
    <w:rsid w:val="0079142E"/>
    <w:rsid w:val="007A1EB5"/>
    <w:rsid w:val="007B69F6"/>
    <w:rsid w:val="007D77A5"/>
    <w:rsid w:val="007E37A1"/>
    <w:rsid w:val="007E7CB7"/>
    <w:rsid w:val="00801EED"/>
    <w:rsid w:val="0082142A"/>
    <w:rsid w:val="008244FF"/>
    <w:rsid w:val="00840915"/>
    <w:rsid w:val="00842171"/>
    <w:rsid w:val="00845F51"/>
    <w:rsid w:val="0085419C"/>
    <w:rsid w:val="00864050"/>
    <w:rsid w:val="00864B8D"/>
    <w:rsid w:val="00884CE9"/>
    <w:rsid w:val="00891734"/>
    <w:rsid w:val="00893AB2"/>
    <w:rsid w:val="008E4375"/>
    <w:rsid w:val="008F364F"/>
    <w:rsid w:val="009112D8"/>
    <w:rsid w:val="0091768B"/>
    <w:rsid w:val="00945736"/>
    <w:rsid w:val="00946251"/>
    <w:rsid w:val="00960648"/>
    <w:rsid w:val="0096326A"/>
    <w:rsid w:val="009815B4"/>
    <w:rsid w:val="009D77A1"/>
    <w:rsid w:val="00A04299"/>
    <w:rsid w:val="00A34AF4"/>
    <w:rsid w:val="00A71138"/>
    <w:rsid w:val="00AA1154"/>
    <w:rsid w:val="00AB6362"/>
    <w:rsid w:val="00AE078F"/>
    <w:rsid w:val="00AE3DAF"/>
    <w:rsid w:val="00AE3EF5"/>
    <w:rsid w:val="00B2238C"/>
    <w:rsid w:val="00B25986"/>
    <w:rsid w:val="00B27A49"/>
    <w:rsid w:val="00B65A55"/>
    <w:rsid w:val="00B66683"/>
    <w:rsid w:val="00B96FF5"/>
    <w:rsid w:val="00BA4B6E"/>
    <w:rsid w:val="00BB10D2"/>
    <w:rsid w:val="00BB3A97"/>
    <w:rsid w:val="00BB579C"/>
    <w:rsid w:val="00BD1A9E"/>
    <w:rsid w:val="00BF3B1C"/>
    <w:rsid w:val="00C23691"/>
    <w:rsid w:val="00C6351B"/>
    <w:rsid w:val="00C6752C"/>
    <w:rsid w:val="00C8574E"/>
    <w:rsid w:val="00C85B5C"/>
    <w:rsid w:val="00C86E4C"/>
    <w:rsid w:val="00C87F74"/>
    <w:rsid w:val="00CB38C4"/>
    <w:rsid w:val="00CB4C71"/>
    <w:rsid w:val="00CC51C3"/>
    <w:rsid w:val="00CD6DD7"/>
    <w:rsid w:val="00CE02BA"/>
    <w:rsid w:val="00CF0FFB"/>
    <w:rsid w:val="00CF5E86"/>
    <w:rsid w:val="00CF7052"/>
    <w:rsid w:val="00D014F6"/>
    <w:rsid w:val="00D07582"/>
    <w:rsid w:val="00D51F3D"/>
    <w:rsid w:val="00D64DB6"/>
    <w:rsid w:val="00D71E12"/>
    <w:rsid w:val="00D879CF"/>
    <w:rsid w:val="00DB39FE"/>
    <w:rsid w:val="00DC252E"/>
    <w:rsid w:val="00DC6FBA"/>
    <w:rsid w:val="00DC7362"/>
    <w:rsid w:val="00DF0FB8"/>
    <w:rsid w:val="00DF5E0E"/>
    <w:rsid w:val="00E05109"/>
    <w:rsid w:val="00E061AD"/>
    <w:rsid w:val="00E12321"/>
    <w:rsid w:val="00E227B4"/>
    <w:rsid w:val="00E5609C"/>
    <w:rsid w:val="00E71E6B"/>
    <w:rsid w:val="00E77FAB"/>
    <w:rsid w:val="00E83ABC"/>
    <w:rsid w:val="00E922A9"/>
    <w:rsid w:val="00EC0B3A"/>
    <w:rsid w:val="00EC1C99"/>
    <w:rsid w:val="00EC55A8"/>
    <w:rsid w:val="00EE2485"/>
    <w:rsid w:val="00EE6E0C"/>
    <w:rsid w:val="00F02A8C"/>
    <w:rsid w:val="00F159F7"/>
    <w:rsid w:val="00F32DC2"/>
    <w:rsid w:val="00F36401"/>
    <w:rsid w:val="00F46693"/>
    <w:rsid w:val="00F67AA4"/>
    <w:rsid w:val="00FA62A8"/>
    <w:rsid w:val="00FC34ED"/>
    <w:rsid w:val="00FF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886D1"/>
  <w15:chartTrackingRefBased/>
  <w15:docId w15:val="{79F27913-709C-AB4F-AB1A-1BB6D2FD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ABC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A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A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A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A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A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A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AB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AB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AB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AB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AB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AB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AB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3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A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AB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3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AB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83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AB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3AB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3A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ABC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7</Words>
  <Characters>7167</Characters>
  <Application>Microsoft Office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 Alshamsi</dc:creator>
  <cp:keywords/>
  <dc:description/>
  <cp:lastModifiedBy>Fayez Alshamsi</cp:lastModifiedBy>
  <cp:revision>1</cp:revision>
  <dcterms:created xsi:type="dcterms:W3CDTF">2025-04-08T11:23:00Z</dcterms:created>
  <dcterms:modified xsi:type="dcterms:W3CDTF">2025-04-08T11:23:00Z</dcterms:modified>
</cp:coreProperties>
</file>